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0426" w:rsidRPr="003D25EC" w:rsidRDefault="005C0DDE" w:rsidP="00BE364C">
      <w:pPr>
        <w:widowControl/>
        <w:rPr>
          <w:rFonts w:eastAsia="宋体"/>
          <w:b/>
          <w:color w:val="000000" w:themeColor="text1"/>
          <w:kern w:val="0"/>
        </w:rPr>
      </w:pPr>
      <w:bookmarkStart w:id="0" w:name="_GoBack"/>
      <w:bookmarkEnd w:id="0"/>
      <w:r>
        <w:rPr>
          <w:rFonts w:eastAsia="宋体"/>
          <w:b/>
          <w:color w:val="000000" w:themeColor="text1"/>
          <w:kern w:val="0"/>
        </w:rPr>
        <w:t>T</w:t>
      </w:r>
      <w:r>
        <w:rPr>
          <w:rFonts w:eastAsia="宋体" w:hint="eastAsia"/>
          <w:b/>
          <w:color w:val="000000" w:themeColor="text1"/>
          <w:kern w:val="0"/>
        </w:rPr>
        <w:t>able</w:t>
      </w:r>
      <w:r>
        <w:rPr>
          <w:rFonts w:eastAsia="宋体"/>
          <w:b/>
          <w:color w:val="000000" w:themeColor="text1"/>
          <w:kern w:val="0"/>
        </w:rPr>
        <w:t xml:space="preserve"> S1 </w:t>
      </w:r>
      <w:proofErr w:type="gramStart"/>
      <w:r w:rsidR="00100426" w:rsidRPr="005C0DDE">
        <w:rPr>
          <w:rFonts w:eastAsia="宋体"/>
          <w:color w:val="000000" w:themeColor="text1"/>
          <w:kern w:val="0"/>
        </w:rPr>
        <w:t>The</w:t>
      </w:r>
      <w:proofErr w:type="gramEnd"/>
      <w:r w:rsidR="00100426" w:rsidRPr="005C0DDE">
        <w:rPr>
          <w:rFonts w:eastAsia="宋体"/>
          <w:color w:val="000000" w:themeColor="text1"/>
          <w:kern w:val="0"/>
        </w:rPr>
        <w:t xml:space="preserve"> current medication and Chlorpromazine equivalent dose of TRS or NTRS patients</w:t>
      </w:r>
    </w:p>
    <w:tbl>
      <w:tblPr>
        <w:tblpPr w:leftFromText="180" w:rightFromText="180" w:vertAnchor="page" w:horzAnchor="margin" w:tblpY="2422"/>
        <w:tblW w:w="1202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1"/>
        <w:gridCol w:w="1985"/>
        <w:gridCol w:w="1417"/>
        <w:gridCol w:w="1560"/>
        <w:gridCol w:w="446"/>
        <w:gridCol w:w="971"/>
        <w:gridCol w:w="1810"/>
        <w:gridCol w:w="1134"/>
        <w:gridCol w:w="1449"/>
      </w:tblGrid>
      <w:tr w:rsidR="00100426" w:rsidRPr="0088581E" w:rsidTr="00100426">
        <w:trPr>
          <w:trHeight w:val="567"/>
        </w:trPr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</w:rPr>
            </w:pPr>
          </w:p>
        </w:tc>
        <w:tc>
          <w:tcPr>
            <w:tcW w:w="496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TRS</w:t>
            </w:r>
          </w:p>
        </w:tc>
        <w:tc>
          <w:tcPr>
            <w:tcW w:w="446" w:type="dxa"/>
            <w:tcBorders>
              <w:top w:val="single" w:sz="4" w:space="0" w:color="auto"/>
              <w:bottom w:val="nil"/>
            </w:tcBorders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439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NTRS</w:t>
            </w:r>
          </w:p>
        </w:tc>
      </w:tr>
      <w:tr w:rsidR="00100426" w:rsidRPr="0088581E" w:rsidTr="00100426">
        <w:trPr>
          <w:trHeight w:val="567"/>
        </w:trPr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0426" w:rsidRPr="00D404B0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D404B0">
              <w:rPr>
                <w:rFonts w:eastAsia="宋体"/>
                <w:color w:val="000000"/>
                <w:kern w:val="0"/>
                <w:sz w:val="21"/>
                <w:szCs w:val="21"/>
              </w:rPr>
              <w:t>Subject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00426" w:rsidRPr="00D404B0" w:rsidRDefault="00100426" w:rsidP="00100426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  <w:r w:rsidRPr="00D404B0">
              <w:rPr>
                <w:rFonts w:eastAsia="宋体"/>
                <w:color w:val="000000"/>
                <w:kern w:val="0"/>
                <w:sz w:val="21"/>
                <w:szCs w:val="21"/>
              </w:rPr>
              <w:t>medicatio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00426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D404B0"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>Dose</w:t>
            </w:r>
          </w:p>
          <w:p w:rsidR="00100426" w:rsidRPr="00D404B0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D404B0">
              <w:rPr>
                <w:rFonts w:eastAsia="宋体"/>
                <w:color w:val="000000"/>
                <w:kern w:val="0"/>
                <w:sz w:val="21"/>
                <w:szCs w:val="21"/>
              </w:rPr>
              <w:t>(mg</w:t>
            </w:r>
            <w:r w:rsidRPr="00D404B0"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>/d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00426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D404B0"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>CDE</w:t>
            </w:r>
          </w:p>
          <w:p w:rsidR="00100426" w:rsidRPr="00D404B0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D404B0">
              <w:rPr>
                <w:rFonts w:eastAsia="宋体"/>
                <w:color w:val="000000"/>
                <w:kern w:val="0"/>
                <w:sz w:val="21"/>
                <w:szCs w:val="21"/>
              </w:rPr>
              <w:t>(mg</w:t>
            </w:r>
            <w:r w:rsidRPr="00D404B0"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>/d)</w:t>
            </w:r>
          </w:p>
        </w:tc>
        <w:tc>
          <w:tcPr>
            <w:tcW w:w="446" w:type="dxa"/>
            <w:tcBorders>
              <w:top w:val="nil"/>
              <w:bottom w:val="single" w:sz="4" w:space="0" w:color="auto"/>
            </w:tcBorders>
          </w:tcPr>
          <w:p w:rsidR="00100426" w:rsidRPr="00D404B0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100426" w:rsidRPr="002D7148" w:rsidRDefault="00100426" w:rsidP="00100426">
            <w:pPr>
              <w:widowControl/>
              <w:jc w:val="center"/>
              <w:rPr>
                <w:rFonts w:eastAsia="宋体"/>
                <w:color w:val="000000" w:themeColor="text1"/>
                <w:kern w:val="0"/>
                <w:sz w:val="21"/>
                <w:szCs w:val="21"/>
              </w:rPr>
            </w:pPr>
            <w:r w:rsidRPr="002D7148">
              <w:rPr>
                <w:rFonts w:eastAsia="宋体"/>
                <w:color w:val="000000" w:themeColor="text1"/>
                <w:kern w:val="0"/>
                <w:sz w:val="21"/>
                <w:szCs w:val="21"/>
              </w:rPr>
              <w:t>Subject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vAlign w:val="center"/>
          </w:tcPr>
          <w:p w:rsidR="00100426" w:rsidRPr="00D404B0" w:rsidRDefault="00100426" w:rsidP="00100426">
            <w:pPr>
              <w:widowControl/>
              <w:ind w:firstLineChars="200" w:firstLine="420"/>
              <w:rPr>
                <w:rFonts w:eastAsia="Times New Roman"/>
                <w:kern w:val="0"/>
                <w:sz w:val="21"/>
                <w:szCs w:val="21"/>
              </w:rPr>
            </w:pPr>
            <w:r w:rsidRPr="00D404B0"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>medica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00426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D404B0"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>Dose</w:t>
            </w:r>
          </w:p>
          <w:p w:rsidR="00100426" w:rsidRPr="00D404B0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D404B0">
              <w:rPr>
                <w:rFonts w:eastAsia="宋体"/>
                <w:color w:val="000000"/>
                <w:kern w:val="0"/>
                <w:sz w:val="21"/>
                <w:szCs w:val="21"/>
              </w:rPr>
              <w:t>(mg</w:t>
            </w:r>
            <w:r w:rsidRPr="00D404B0"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>/d)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vAlign w:val="center"/>
          </w:tcPr>
          <w:p w:rsidR="00100426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D404B0"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>CDE</w:t>
            </w:r>
          </w:p>
          <w:p w:rsidR="00100426" w:rsidRPr="00D404B0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D404B0">
              <w:rPr>
                <w:rFonts w:eastAsia="宋体"/>
                <w:color w:val="000000"/>
                <w:kern w:val="0"/>
                <w:sz w:val="21"/>
                <w:szCs w:val="21"/>
              </w:rPr>
              <w:t>(mg</w:t>
            </w:r>
            <w:r w:rsidRPr="00D404B0"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>/d)</w:t>
            </w:r>
          </w:p>
        </w:tc>
      </w:tr>
      <w:tr w:rsidR="00100426" w:rsidRPr="0088581E" w:rsidTr="00100426">
        <w:trPr>
          <w:trHeight w:val="567"/>
        </w:trPr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0426" w:rsidRPr="0088581E" w:rsidRDefault="00100426" w:rsidP="0010042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</w:rPr>
            </w:pPr>
            <w:r w:rsidRPr="0088581E">
              <w:rPr>
                <w:rFonts w:ascii="宋体" w:eastAsia="宋体" w:hAnsi="宋体" w:cs="宋体" w:hint="eastAsia"/>
                <w:color w:val="000000"/>
                <w:kern w:val="0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88581E">
              <w:rPr>
                <w:rFonts w:eastAsia="宋体"/>
                <w:color w:val="000000"/>
                <w:kern w:val="0"/>
              </w:rPr>
              <w:t>C</w:t>
            </w:r>
            <w:r w:rsidRPr="0088581E">
              <w:rPr>
                <w:rFonts w:eastAsia="宋体" w:hint="eastAsia"/>
                <w:color w:val="000000"/>
                <w:kern w:val="0"/>
              </w:rPr>
              <w:t>l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30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300</w:t>
            </w:r>
          </w:p>
        </w:tc>
        <w:tc>
          <w:tcPr>
            <w:tcW w:w="446" w:type="dxa"/>
            <w:tcBorders>
              <w:top w:val="single" w:sz="4" w:space="0" w:color="auto"/>
            </w:tcBorders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:rsidR="00100426" w:rsidRPr="002D7148" w:rsidRDefault="00100426" w:rsidP="00100426">
            <w:pPr>
              <w:widowControl/>
              <w:jc w:val="center"/>
              <w:rPr>
                <w:rFonts w:eastAsia="宋体"/>
                <w:color w:val="000000" w:themeColor="text1"/>
                <w:kern w:val="0"/>
              </w:rPr>
            </w:pPr>
            <w:r w:rsidRPr="002D7148">
              <w:rPr>
                <w:rFonts w:ascii="宋体" w:eastAsia="宋体" w:hAnsi="宋体" w:cs="宋体" w:hint="eastAsia"/>
                <w:color w:val="000000" w:themeColor="text1"/>
                <w:kern w:val="0"/>
              </w:rPr>
              <w:t>1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/>
                <w:color w:val="000000"/>
                <w:kern w:val="0"/>
              </w:rPr>
              <w:t>Z</w:t>
            </w:r>
            <w:r w:rsidRPr="0088581E">
              <w:rPr>
                <w:rFonts w:eastAsia="宋体" w:hint="eastAsia"/>
                <w:color w:val="000000"/>
                <w:kern w:val="0"/>
              </w:rPr>
              <w:t>i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100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375</w:t>
            </w:r>
          </w:p>
        </w:tc>
      </w:tr>
      <w:tr w:rsidR="00100426" w:rsidRPr="0088581E" w:rsidTr="00100426">
        <w:trPr>
          <w:trHeight w:val="567"/>
        </w:trPr>
        <w:tc>
          <w:tcPr>
            <w:tcW w:w="1251" w:type="dxa"/>
            <w:shd w:val="clear" w:color="auto" w:fill="auto"/>
            <w:vAlign w:val="center"/>
            <w:hideMark/>
          </w:tcPr>
          <w:p w:rsidR="00100426" w:rsidRPr="0088581E" w:rsidRDefault="00100426" w:rsidP="0010042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</w:rPr>
            </w:pPr>
            <w:r w:rsidRPr="0088581E">
              <w:rPr>
                <w:rFonts w:ascii="宋体" w:eastAsia="宋体" w:hAnsi="宋体" w:cs="宋体" w:hint="eastAsia"/>
                <w:color w:val="000000"/>
                <w:kern w:val="0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 w:rsidRPr="0088581E">
              <w:rPr>
                <w:rFonts w:eastAsia="宋体"/>
                <w:color w:val="000000"/>
                <w:kern w:val="0"/>
              </w:rPr>
              <w:t>C</w:t>
            </w:r>
            <w:r w:rsidRPr="0088581E">
              <w:rPr>
                <w:rFonts w:eastAsia="宋体" w:hint="eastAsia"/>
                <w:color w:val="000000"/>
                <w:kern w:val="0"/>
              </w:rPr>
              <w:t>lo</w:t>
            </w:r>
            <w:proofErr w:type="spellEnd"/>
            <w:r w:rsidRPr="0088581E">
              <w:rPr>
                <w:rFonts w:eastAsia="宋体" w:hint="eastAsia"/>
                <w:color w:val="000000"/>
                <w:kern w:val="0"/>
              </w:rPr>
              <w:t xml:space="preserve">+ </w:t>
            </w:r>
            <w:proofErr w:type="spellStart"/>
            <w:r w:rsidRPr="0088581E">
              <w:rPr>
                <w:rFonts w:eastAsia="宋体"/>
                <w:color w:val="000000"/>
                <w:kern w:val="0"/>
              </w:rPr>
              <w:t>R</w:t>
            </w:r>
            <w:r w:rsidRPr="0088581E">
              <w:rPr>
                <w:rFonts w:eastAsia="宋体" w:hint="eastAsia"/>
                <w:color w:val="000000"/>
                <w:kern w:val="0"/>
              </w:rPr>
              <w:t>i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350+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750</w:t>
            </w:r>
          </w:p>
        </w:tc>
        <w:tc>
          <w:tcPr>
            <w:tcW w:w="446" w:type="dxa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971" w:type="dxa"/>
            <w:vAlign w:val="center"/>
          </w:tcPr>
          <w:p w:rsidR="00100426" w:rsidRPr="002D7148" w:rsidRDefault="00100426" w:rsidP="00100426">
            <w:pPr>
              <w:widowControl/>
              <w:jc w:val="center"/>
              <w:rPr>
                <w:rFonts w:eastAsia="宋体"/>
                <w:color w:val="000000" w:themeColor="text1"/>
                <w:kern w:val="0"/>
              </w:rPr>
            </w:pPr>
            <w:r w:rsidRPr="002D7148">
              <w:rPr>
                <w:rFonts w:ascii="宋体" w:eastAsia="宋体" w:hAnsi="宋体" w:cs="宋体" w:hint="eastAsia"/>
                <w:color w:val="000000" w:themeColor="text1"/>
                <w:kern w:val="0"/>
              </w:rPr>
              <w:t>2</w:t>
            </w:r>
          </w:p>
        </w:tc>
        <w:tc>
          <w:tcPr>
            <w:tcW w:w="1810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/>
                <w:color w:val="000000"/>
                <w:kern w:val="0"/>
              </w:rPr>
              <w:t>Z</w:t>
            </w:r>
            <w:r w:rsidRPr="0088581E">
              <w:rPr>
                <w:rFonts w:eastAsia="宋体" w:hint="eastAsia"/>
                <w:color w:val="000000"/>
                <w:kern w:val="0"/>
              </w:rPr>
              <w:t>ip</w:t>
            </w:r>
          </w:p>
        </w:tc>
        <w:tc>
          <w:tcPr>
            <w:tcW w:w="1134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80</w:t>
            </w:r>
          </w:p>
        </w:tc>
        <w:tc>
          <w:tcPr>
            <w:tcW w:w="1449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300</w:t>
            </w:r>
          </w:p>
        </w:tc>
      </w:tr>
      <w:tr w:rsidR="00100426" w:rsidRPr="0088581E" w:rsidTr="00100426">
        <w:trPr>
          <w:trHeight w:val="567"/>
        </w:trPr>
        <w:tc>
          <w:tcPr>
            <w:tcW w:w="1251" w:type="dxa"/>
            <w:shd w:val="clear" w:color="auto" w:fill="auto"/>
            <w:vAlign w:val="center"/>
            <w:hideMark/>
          </w:tcPr>
          <w:p w:rsidR="00100426" w:rsidRPr="0088581E" w:rsidRDefault="00100426" w:rsidP="0010042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</w:rPr>
            </w:pPr>
            <w:r w:rsidRPr="0088581E">
              <w:rPr>
                <w:rFonts w:ascii="宋体" w:eastAsia="宋体" w:hAnsi="宋体" w:cs="宋体" w:hint="eastAsia"/>
                <w:color w:val="000000"/>
                <w:kern w:val="0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宋体"/>
                <w:color w:val="000000"/>
                <w:kern w:val="0"/>
              </w:rPr>
              <w:t>Ola</w:t>
            </w:r>
            <w:r w:rsidRPr="0088581E">
              <w:rPr>
                <w:rFonts w:eastAsia="宋体" w:hint="eastAsia"/>
                <w:color w:val="000000"/>
                <w:kern w:val="0"/>
              </w:rPr>
              <w:t>+Per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15+1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770</w:t>
            </w:r>
          </w:p>
        </w:tc>
        <w:tc>
          <w:tcPr>
            <w:tcW w:w="446" w:type="dxa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971" w:type="dxa"/>
            <w:vAlign w:val="center"/>
          </w:tcPr>
          <w:p w:rsidR="00100426" w:rsidRPr="002D7148" w:rsidRDefault="00100426" w:rsidP="00100426">
            <w:pPr>
              <w:widowControl/>
              <w:jc w:val="center"/>
              <w:rPr>
                <w:rFonts w:eastAsia="宋体"/>
                <w:color w:val="000000" w:themeColor="text1"/>
                <w:kern w:val="0"/>
              </w:rPr>
            </w:pPr>
            <w:r w:rsidRPr="002D7148">
              <w:rPr>
                <w:rFonts w:ascii="宋体" w:eastAsia="宋体" w:hAnsi="宋体" w:cs="宋体" w:hint="eastAsia"/>
                <w:color w:val="000000" w:themeColor="text1"/>
                <w:kern w:val="0"/>
              </w:rPr>
              <w:t>3</w:t>
            </w:r>
          </w:p>
        </w:tc>
        <w:tc>
          <w:tcPr>
            <w:tcW w:w="1810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/>
                <w:color w:val="000000"/>
                <w:kern w:val="0"/>
              </w:rPr>
              <w:t>Ola</w:t>
            </w:r>
          </w:p>
        </w:tc>
        <w:tc>
          <w:tcPr>
            <w:tcW w:w="1134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10</w:t>
            </w:r>
          </w:p>
        </w:tc>
        <w:tc>
          <w:tcPr>
            <w:tcW w:w="1449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300</w:t>
            </w:r>
          </w:p>
        </w:tc>
      </w:tr>
      <w:tr w:rsidR="00100426" w:rsidRPr="0088581E" w:rsidTr="00100426">
        <w:trPr>
          <w:trHeight w:val="567"/>
        </w:trPr>
        <w:tc>
          <w:tcPr>
            <w:tcW w:w="1251" w:type="dxa"/>
            <w:shd w:val="clear" w:color="auto" w:fill="auto"/>
            <w:vAlign w:val="center"/>
            <w:hideMark/>
          </w:tcPr>
          <w:p w:rsidR="00100426" w:rsidRPr="0088581E" w:rsidRDefault="00100426" w:rsidP="0010042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</w:rPr>
            </w:pPr>
            <w:r w:rsidRPr="0088581E">
              <w:rPr>
                <w:rFonts w:ascii="宋体" w:eastAsia="宋体" w:hAnsi="宋体" w:cs="宋体" w:hint="eastAsia"/>
                <w:color w:val="000000"/>
                <w:kern w:val="0"/>
              </w:rPr>
              <w:t>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>
              <w:rPr>
                <w:rFonts w:eastAsia="宋体"/>
                <w:color w:val="000000"/>
                <w:kern w:val="0"/>
              </w:rPr>
              <w:t>Ola</w:t>
            </w:r>
            <w:r w:rsidRPr="0088581E">
              <w:rPr>
                <w:rFonts w:eastAsia="宋体" w:hint="eastAsia"/>
                <w:color w:val="000000"/>
                <w:kern w:val="0"/>
              </w:rPr>
              <w:t>+</w:t>
            </w:r>
            <w:r w:rsidRPr="0088581E">
              <w:rPr>
                <w:rFonts w:eastAsia="宋体"/>
                <w:color w:val="000000"/>
                <w:kern w:val="0"/>
              </w:rPr>
              <w:t>P</w:t>
            </w:r>
            <w:r w:rsidRPr="0088581E">
              <w:rPr>
                <w:rFonts w:eastAsia="宋体" w:hint="eastAsia"/>
                <w:color w:val="000000"/>
                <w:kern w:val="0"/>
              </w:rPr>
              <w:t>er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20+1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840</w:t>
            </w:r>
          </w:p>
        </w:tc>
        <w:tc>
          <w:tcPr>
            <w:tcW w:w="446" w:type="dxa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971" w:type="dxa"/>
            <w:vAlign w:val="center"/>
          </w:tcPr>
          <w:p w:rsidR="00100426" w:rsidRPr="002D7148" w:rsidRDefault="00100426" w:rsidP="00100426">
            <w:pPr>
              <w:widowControl/>
              <w:jc w:val="center"/>
              <w:rPr>
                <w:rFonts w:eastAsia="宋体"/>
                <w:color w:val="000000" w:themeColor="text1"/>
                <w:kern w:val="0"/>
              </w:rPr>
            </w:pPr>
            <w:r w:rsidRPr="002D7148">
              <w:rPr>
                <w:rFonts w:ascii="宋体" w:eastAsia="宋体" w:hAnsi="宋体" w:cs="宋体" w:hint="eastAsia"/>
                <w:color w:val="000000" w:themeColor="text1"/>
                <w:kern w:val="0"/>
              </w:rPr>
              <w:t>4</w:t>
            </w:r>
          </w:p>
        </w:tc>
        <w:tc>
          <w:tcPr>
            <w:tcW w:w="1810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/>
                <w:color w:val="000000"/>
                <w:kern w:val="0"/>
              </w:rPr>
              <w:t>Ola</w:t>
            </w:r>
          </w:p>
        </w:tc>
        <w:tc>
          <w:tcPr>
            <w:tcW w:w="1134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10</w:t>
            </w:r>
          </w:p>
        </w:tc>
        <w:tc>
          <w:tcPr>
            <w:tcW w:w="1449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300</w:t>
            </w:r>
          </w:p>
        </w:tc>
      </w:tr>
      <w:tr w:rsidR="00100426" w:rsidRPr="0088581E" w:rsidTr="00100426">
        <w:trPr>
          <w:trHeight w:val="567"/>
        </w:trPr>
        <w:tc>
          <w:tcPr>
            <w:tcW w:w="1251" w:type="dxa"/>
            <w:shd w:val="clear" w:color="auto" w:fill="auto"/>
            <w:vAlign w:val="center"/>
            <w:hideMark/>
          </w:tcPr>
          <w:p w:rsidR="00100426" w:rsidRPr="0088581E" w:rsidRDefault="00100426" w:rsidP="0010042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</w:rPr>
            </w:pPr>
            <w:r w:rsidRPr="0088581E">
              <w:rPr>
                <w:rFonts w:ascii="宋体" w:eastAsia="宋体" w:hAnsi="宋体" w:cs="宋体" w:hint="eastAsia"/>
                <w:color w:val="000000"/>
                <w:kern w:val="0"/>
              </w:rPr>
              <w:t>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 w:rsidRPr="0088581E">
              <w:rPr>
                <w:rFonts w:eastAsia="宋体"/>
                <w:color w:val="000000"/>
                <w:kern w:val="0"/>
              </w:rPr>
              <w:t>C</w:t>
            </w:r>
            <w:r w:rsidRPr="0088581E">
              <w:rPr>
                <w:rFonts w:eastAsia="宋体" w:hint="eastAsia"/>
                <w:color w:val="000000"/>
                <w:kern w:val="0"/>
              </w:rPr>
              <w:t>lo+</w:t>
            </w:r>
            <w:r w:rsidRPr="0088581E">
              <w:rPr>
                <w:rFonts w:eastAsia="宋体"/>
                <w:color w:val="000000"/>
                <w:kern w:val="0"/>
              </w:rPr>
              <w:t>Per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300+2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700</w:t>
            </w:r>
          </w:p>
        </w:tc>
        <w:tc>
          <w:tcPr>
            <w:tcW w:w="446" w:type="dxa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971" w:type="dxa"/>
            <w:vAlign w:val="center"/>
          </w:tcPr>
          <w:p w:rsidR="00100426" w:rsidRPr="002D7148" w:rsidRDefault="00100426" w:rsidP="00100426">
            <w:pPr>
              <w:widowControl/>
              <w:jc w:val="center"/>
              <w:rPr>
                <w:rFonts w:eastAsia="宋体"/>
                <w:color w:val="000000" w:themeColor="text1"/>
                <w:kern w:val="0"/>
              </w:rPr>
            </w:pPr>
            <w:r w:rsidRPr="002D7148">
              <w:rPr>
                <w:rFonts w:ascii="宋体" w:eastAsia="宋体" w:hAnsi="宋体" w:cs="宋体" w:hint="eastAsia"/>
                <w:color w:val="000000" w:themeColor="text1"/>
                <w:kern w:val="0"/>
              </w:rPr>
              <w:t>5</w:t>
            </w:r>
          </w:p>
        </w:tc>
        <w:tc>
          <w:tcPr>
            <w:tcW w:w="1810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 w:rsidRPr="0088581E">
              <w:rPr>
                <w:rFonts w:eastAsia="宋体"/>
                <w:color w:val="000000"/>
                <w:kern w:val="0"/>
              </w:rPr>
              <w:t>R</w:t>
            </w:r>
            <w:r w:rsidRPr="0088581E">
              <w:rPr>
                <w:rFonts w:eastAsia="宋体" w:hint="eastAsia"/>
                <w:color w:val="000000"/>
                <w:kern w:val="0"/>
              </w:rPr>
              <w:t>is</w:t>
            </w:r>
            <w:proofErr w:type="spellEnd"/>
          </w:p>
        </w:tc>
        <w:tc>
          <w:tcPr>
            <w:tcW w:w="1134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3</w:t>
            </w:r>
          </w:p>
        </w:tc>
        <w:tc>
          <w:tcPr>
            <w:tcW w:w="1449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300</w:t>
            </w:r>
          </w:p>
        </w:tc>
      </w:tr>
      <w:tr w:rsidR="00100426" w:rsidRPr="0088581E" w:rsidTr="00100426">
        <w:trPr>
          <w:trHeight w:val="567"/>
        </w:trPr>
        <w:tc>
          <w:tcPr>
            <w:tcW w:w="1251" w:type="dxa"/>
            <w:shd w:val="clear" w:color="auto" w:fill="auto"/>
            <w:vAlign w:val="center"/>
            <w:hideMark/>
          </w:tcPr>
          <w:p w:rsidR="00100426" w:rsidRPr="0088581E" w:rsidRDefault="00100426" w:rsidP="0010042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</w:rPr>
            </w:pPr>
            <w:r w:rsidRPr="0088581E">
              <w:rPr>
                <w:rFonts w:ascii="宋体" w:eastAsia="宋体" w:hAnsi="宋体" w:cs="宋体" w:hint="eastAsia"/>
                <w:color w:val="000000"/>
                <w:kern w:val="0"/>
              </w:rPr>
              <w:t>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>
              <w:rPr>
                <w:rFonts w:eastAsia="宋体"/>
                <w:color w:val="000000"/>
                <w:kern w:val="0"/>
              </w:rPr>
              <w:t>Ola</w:t>
            </w:r>
            <w:r w:rsidRPr="0088581E">
              <w:rPr>
                <w:rFonts w:eastAsia="宋体" w:hint="eastAsia"/>
                <w:color w:val="000000"/>
                <w:kern w:val="0"/>
              </w:rPr>
              <w:t>+</w:t>
            </w:r>
            <w:r w:rsidRPr="0088581E">
              <w:rPr>
                <w:rFonts w:eastAsia="宋体"/>
                <w:color w:val="000000"/>
                <w:kern w:val="0"/>
              </w:rPr>
              <w:t>H</w:t>
            </w:r>
            <w:r w:rsidRPr="0088581E">
              <w:rPr>
                <w:rFonts w:eastAsia="宋体" w:hint="eastAsia"/>
                <w:color w:val="000000"/>
                <w:kern w:val="0"/>
              </w:rPr>
              <w:t>al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00426" w:rsidRPr="0088581E" w:rsidRDefault="00100426" w:rsidP="00100426">
            <w:pPr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10+1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1260</w:t>
            </w:r>
          </w:p>
        </w:tc>
        <w:tc>
          <w:tcPr>
            <w:tcW w:w="446" w:type="dxa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971" w:type="dxa"/>
            <w:vAlign w:val="center"/>
          </w:tcPr>
          <w:p w:rsidR="00100426" w:rsidRPr="002D7148" w:rsidRDefault="00100426" w:rsidP="00100426">
            <w:pPr>
              <w:widowControl/>
              <w:jc w:val="center"/>
              <w:rPr>
                <w:rFonts w:eastAsia="宋体"/>
                <w:color w:val="000000" w:themeColor="text1"/>
                <w:kern w:val="0"/>
              </w:rPr>
            </w:pPr>
            <w:r w:rsidRPr="002D7148">
              <w:rPr>
                <w:rFonts w:ascii="宋体" w:eastAsia="宋体" w:hAnsi="宋体" w:cs="宋体" w:hint="eastAsia"/>
                <w:color w:val="000000" w:themeColor="text1"/>
                <w:kern w:val="0"/>
              </w:rPr>
              <w:t>6</w:t>
            </w:r>
          </w:p>
        </w:tc>
        <w:tc>
          <w:tcPr>
            <w:tcW w:w="1810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>
              <w:rPr>
                <w:rFonts w:eastAsia="宋体"/>
                <w:color w:val="000000"/>
                <w:kern w:val="0"/>
              </w:rPr>
              <w:t>Ola</w:t>
            </w:r>
            <w:r w:rsidRPr="0088581E">
              <w:rPr>
                <w:rFonts w:eastAsia="宋体" w:hint="eastAsia"/>
                <w:color w:val="000000"/>
                <w:kern w:val="0"/>
              </w:rPr>
              <w:t>+Ris</w:t>
            </w:r>
            <w:proofErr w:type="spellEnd"/>
          </w:p>
        </w:tc>
        <w:tc>
          <w:tcPr>
            <w:tcW w:w="1134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15+2</w:t>
            </w:r>
          </w:p>
        </w:tc>
        <w:tc>
          <w:tcPr>
            <w:tcW w:w="1449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650</w:t>
            </w:r>
          </w:p>
        </w:tc>
      </w:tr>
      <w:tr w:rsidR="00100426" w:rsidRPr="0088581E" w:rsidTr="00100426">
        <w:trPr>
          <w:trHeight w:val="567"/>
        </w:trPr>
        <w:tc>
          <w:tcPr>
            <w:tcW w:w="1251" w:type="dxa"/>
            <w:shd w:val="clear" w:color="auto" w:fill="auto"/>
            <w:vAlign w:val="center"/>
            <w:hideMark/>
          </w:tcPr>
          <w:p w:rsidR="00100426" w:rsidRPr="0088581E" w:rsidRDefault="00100426" w:rsidP="0010042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</w:rPr>
            </w:pPr>
            <w:r w:rsidRPr="0088581E">
              <w:rPr>
                <w:rFonts w:ascii="宋体" w:eastAsia="宋体" w:hAnsi="宋体" w:cs="宋体" w:hint="eastAsia"/>
                <w:color w:val="000000"/>
                <w:kern w:val="0"/>
              </w:rPr>
              <w:t>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>
              <w:rPr>
                <w:rFonts w:eastAsia="宋体"/>
                <w:color w:val="000000"/>
                <w:kern w:val="0"/>
              </w:rPr>
              <w:t>Ola</w:t>
            </w:r>
            <w:r w:rsidRPr="0088581E">
              <w:rPr>
                <w:rFonts w:eastAsia="宋体" w:hint="eastAsia"/>
                <w:color w:val="000000"/>
                <w:kern w:val="0"/>
              </w:rPr>
              <w:t>+</w:t>
            </w:r>
            <w:r w:rsidRPr="0088581E">
              <w:rPr>
                <w:rFonts w:eastAsia="宋体"/>
                <w:color w:val="000000"/>
                <w:kern w:val="0"/>
              </w:rPr>
              <w:t>Per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00426" w:rsidRPr="0088581E" w:rsidRDefault="00100426" w:rsidP="00100426">
            <w:pPr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15+1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450</w:t>
            </w:r>
          </w:p>
        </w:tc>
        <w:tc>
          <w:tcPr>
            <w:tcW w:w="446" w:type="dxa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971" w:type="dxa"/>
            <w:vAlign w:val="center"/>
          </w:tcPr>
          <w:p w:rsidR="00100426" w:rsidRPr="002D7148" w:rsidRDefault="00100426" w:rsidP="00100426">
            <w:pPr>
              <w:widowControl/>
              <w:jc w:val="center"/>
              <w:rPr>
                <w:rFonts w:eastAsia="宋体"/>
                <w:color w:val="000000" w:themeColor="text1"/>
                <w:kern w:val="0"/>
              </w:rPr>
            </w:pPr>
            <w:r w:rsidRPr="002D7148">
              <w:rPr>
                <w:rFonts w:ascii="宋体" w:eastAsia="宋体" w:hAnsi="宋体" w:cs="宋体" w:hint="eastAsia"/>
                <w:color w:val="000000" w:themeColor="text1"/>
                <w:kern w:val="0"/>
              </w:rPr>
              <w:t>7</w:t>
            </w:r>
          </w:p>
        </w:tc>
        <w:tc>
          <w:tcPr>
            <w:tcW w:w="1810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 w:rsidRPr="0088581E">
              <w:rPr>
                <w:rFonts w:eastAsia="宋体" w:hint="eastAsia"/>
                <w:color w:val="000000"/>
                <w:kern w:val="0"/>
              </w:rPr>
              <w:t>Ris</w:t>
            </w:r>
            <w:proofErr w:type="spellEnd"/>
          </w:p>
        </w:tc>
        <w:tc>
          <w:tcPr>
            <w:tcW w:w="1134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1</w:t>
            </w:r>
          </w:p>
        </w:tc>
        <w:tc>
          <w:tcPr>
            <w:tcW w:w="1449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100</w:t>
            </w:r>
          </w:p>
        </w:tc>
      </w:tr>
      <w:tr w:rsidR="00100426" w:rsidRPr="0088581E" w:rsidTr="00100426">
        <w:trPr>
          <w:trHeight w:val="567"/>
        </w:trPr>
        <w:tc>
          <w:tcPr>
            <w:tcW w:w="1251" w:type="dxa"/>
            <w:shd w:val="clear" w:color="auto" w:fill="auto"/>
            <w:vAlign w:val="center"/>
            <w:hideMark/>
          </w:tcPr>
          <w:p w:rsidR="00100426" w:rsidRPr="0088581E" w:rsidRDefault="00100426" w:rsidP="0010042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</w:rPr>
            </w:pPr>
            <w:r w:rsidRPr="0088581E">
              <w:rPr>
                <w:rFonts w:ascii="宋体" w:eastAsia="宋体" w:hAnsi="宋体" w:cs="宋体" w:hint="eastAsia"/>
                <w:color w:val="000000"/>
                <w:kern w:val="0"/>
              </w:rPr>
              <w:t>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 w:rsidRPr="0088581E">
              <w:rPr>
                <w:rFonts w:eastAsia="宋体"/>
                <w:color w:val="000000"/>
                <w:kern w:val="0"/>
              </w:rPr>
              <w:t>C</w:t>
            </w:r>
            <w:r w:rsidRPr="0088581E">
              <w:rPr>
                <w:rFonts w:eastAsia="宋体" w:hint="eastAsia"/>
                <w:color w:val="000000"/>
                <w:kern w:val="0"/>
              </w:rPr>
              <w:t>lo+</w:t>
            </w:r>
            <w:r w:rsidRPr="0088581E">
              <w:rPr>
                <w:rFonts w:eastAsia="宋体"/>
                <w:color w:val="000000"/>
                <w:kern w:val="0"/>
              </w:rPr>
              <w:t>A</w:t>
            </w:r>
            <w:r w:rsidRPr="0088581E">
              <w:rPr>
                <w:rFonts w:eastAsia="宋体" w:hint="eastAsia"/>
                <w:color w:val="000000"/>
                <w:kern w:val="0"/>
              </w:rPr>
              <w:t>ri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00426" w:rsidRPr="0088581E" w:rsidRDefault="00100426" w:rsidP="00100426">
            <w:pPr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150+2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550</w:t>
            </w:r>
          </w:p>
        </w:tc>
        <w:tc>
          <w:tcPr>
            <w:tcW w:w="446" w:type="dxa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971" w:type="dxa"/>
            <w:vAlign w:val="center"/>
          </w:tcPr>
          <w:p w:rsidR="00100426" w:rsidRPr="002D7148" w:rsidRDefault="00100426" w:rsidP="00100426">
            <w:pPr>
              <w:widowControl/>
              <w:jc w:val="center"/>
              <w:rPr>
                <w:rFonts w:eastAsia="宋体"/>
                <w:color w:val="000000" w:themeColor="text1"/>
                <w:kern w:val="0"/>
              </w:rPr>
            </w:pPr>
            <w:r w:rsidRPr="002D7148">
              <w:rPr>
                <w:rFonts w:ascii="宋体" w:eastAsia="宋体" w:hAnsi="宋体" w:cs="宋体" w:hint="eastAsia"/>
                <w:color w:val="000000" w:themeColor="text1"/>
                <w:kern w:val="0"/>
              </w:rPr>
              <w:t>8</w:t>
            </w:r>
          </w:p>
        </w:tc>
        <w:tc>
          <w:tcPr>
            <w:tcW w:w="1810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/>
                <w:color w:val="000000"/>
                <w:kern w:val="0"/>
              </w:rPr>
              <w:t>Ola</w:t>
            </w:r>
          </w:p>
        </w:tc>
        <w:tc>
          <w:tcPr>
            <w:tcW w:w="1134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10</w:t>
            </w:r>
          </w:p>
        </w:tc>
        <w:tc>
          <w:tcPr>
            <w:tcW w:w="1449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300</w:t>
            </w:r>
          </w:p>
        </w:tc>
      </w:tr>
      <w:tr w:rsidR="00100426" w:rsidRPr="0088581E" w:rsidTr="00100426">
        <w:trPr>
          <w:trHeight w:val="567"/>
        </w:trPr>
        <w:tc>
          <w:tcPr>
            <w:tcW w:w="1251" w:type="dxa"/>
            <w:shd w:val="clear" w:color="auto" w:fill="auto"/>
            <w:vAlign w:val="center"/>
            <w:hideMark/>
          </w:tcPr>
          <w:p w:rsidR="00100426" w:rsidRPr="0088581E" w:rsidRDefault="00100426" w:rsidP="0010042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</w:rPr>
            </w:pPr>
            <w:r w:rsidRPr="0088581E">
              <w:rPr>
                <w:rFonts w:ascii="宋体" w:eastAsia="宋体" w:hAnsi="宋体" w:cs="宋体" w:hint="eastAsia"/>
                <w:color w:val="000000"/>
                <w:kern w:val="0"/>
              </w:rPr>
              <w:t>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 w:rsidRPr="0088581E">
              <w:rPr>
                <w:rFonts w:eastAsia="宋体"/>
                <w:color w:val="000000"/>
                <w:kern w:val="0"/>
              </w:rPr>
              <w:t>C</w:t>
            </w:r>
            <w:r w:rsidRPr="0088581E">
              <w:rPr>
                <w:rFonts w:eastAsia="宋体" w:hint="eastAsia"/>
                <w:color w:val="000000"/>
                <w:kern w:val="0"/>
              </w:rPr>
              <w:t>lo+</w:t>
            </w:r>
            <w:r w:rsidRPr="0088581E">
              <w:rPr>
                <w:rFonts w:eastAsia="宋体"/>
                <w:color w:val="000000"/>
                <w:kern w:val="0"/>
              </w:rPr>
              <w:t>A</w:t>
            </w:r>
            <w:r w:rsidRPr="0088581E">
              <w:rPr>
                <w:rFonts w:eastAsia="宋体" w:hint="eastAsia"/>
                <w:color w:val="000000"/>
                <w:kern w:val="0"/>
              </w:rPr>
              <w:t>ri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250+2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650</w:t>
            </w:r>
          </w:p>
        </w:tc>
        <w:tc>
          <w:tcPr>
            <w:tcW w:w="446" w:type="dxa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971" w:type="dxa"/>
            <w:vAlign w:val="center"/>
          </w:tcPr>
          <w:p w:rsidR="00100426" w:rsidRPr="002D7148" w:rsidRDefault="00100426" w:rsidP="00100426">
            <w:pPr>
              <w:widowControl/>
              <w:jc w:val="center"/>
              <w:rPr>
                <w:rFonts w:eastAsia="宋体"/>
                <w:color w:val="000000" w:themeColor="text1"/>
                <w:kern w:val="0"/>
              </w:rPr>
            </w:pPr>
            <w:r w:rsidRPr="002D7148">
              <w:rPr>
                <w:rFonts w:ascii="宋体" w:eastAsia="宋体" w:hAnsi="宋体" w:cs="宋体" w:hint="eastAsia"/>
                <w:color w:val="000000" w:themeColor="text1"/>
                <w:kern w:val="0"/>
              </w:rPr>
              <w:t>9</w:t>
            </w:r>
          </w:p>
        </w:tc>
        <w:tc>
          <w:tcPr>
            <w:tcW w:w="1810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/>
                <w:color w:val="000000"/>
                <w:kern w:val="0"/>
              </w:rPr>
              <w:t>Ola</w:t>
            </w:r>
          </w:p>
        </w:tc>
        <w:tc>
          <w:tcPr>
            <w:tcW w:w="1134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10</w:t>
            </w:r>
          </w:p>
        </w:tc>
        <w:tc>
          <w:tcPr>
            <w:tcW w:w="1449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300</w:t>
            </w:r>
          </w:p>
        </w:tc>
      </w:tr>
      <w:tr w:rsidR="00100426" w:rsidRPr="0088581E" w:rsidTr="00100426">
        <w:trPr>
          <w:trHeight w:val="567"/>
        </w:trPr>
        <w:tc>
          <w:tcPr>
            <w:tcW w:w="1251" w:type="dxa"/>
            <w:shd w:val="clear" w:color="auto" w:fill="auto"/>
            <w:vAlign w:val="center"/>
            <w:hideMark/>
          </w:tcPr>
          <w:p w:rsidR="00100426" w:rsidRPr="0088581E" w:rsidRDefault="00100426" w:rsidP="0010042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</w:rPr>
            </w:pPr>
            <w:r w:rsidRPr="0088581E">
              <w:rPr>
                <w:rFonts w:ascii="宋体" w:eastAsia="宋体" w:hAnsi="宋体" w:cs="宋体" w:hint="eastAsia"/>
                <w:color w:val="000000"/>
                <w:kern w:val="0"/>
              </w:rPr>
              <w:t>1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 w:rsidRPr="0088581E">
              <w:rPr>
                <w:rFonts w:eastAsia="宋体"/>
                <w:color w:val="000000"/>
                <w:kern w:val="0"/>
              </w:rPr>
              <w:t>C</w:t>
            </w:r>
            <w:r w:rsidRPr="0088581E">
              <w:rPr>
                <w:rFonts w:eastAsia="宋体" w:hint="eastAsia"/>
                <w:color w:val="000000"/>
                <w:kern w:val="0"/>
              </w:rPr>
              <w:t>lo+</w:t>
            </w:r>
            <w:r w:rsidRPr="0088581E">
              <w:rPr>
                <w:rFonts w:eastAsia="宋体"/>
                <w:color w:val="000000"/>
                <w:kern w:val="0"/>
              </w:rPr>
              <w:t>Ri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200+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600</w:t>
            </w:r>
          </w:p>
        </w:tc>
        <w:tc>
          <w:tcPr>
            <w:tcW w:w="446" w:type="dxa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971" w:type="dxa"/>
            <w:vAlign w:val="center"/>
          </w:tcPr>
          <w:p w:rsidR="00100426" w:rsidRPr="002D7148" w:rsidRDefault="00100426" w:rsidP="00100426">
            <w:pPr>
              <w:widowControl/>
              <w:jc w:val="center"/>
              <w:rPr>
                <w:rFonts w:eastAsia="宋体"/>
                <w:color w:val="000000" w:themeColor="text1"/>
                <w:kern w:val="0"/>
              </w:rPr>
            </w:pPr>
            <w:r w:rsidRPr="002D7148">
              <w:rPr>
                <w:rFonts w:ascii="宋体" w:eastAsia="宋体" w:hAnsi="宋体" w:cs="宋体" w:hint="eastAsia"/>
                <w:color w:val="000000" w:themeColor="text1"/>
                <w:kern w:val="0"/>
              </w:rPr>
              <w:t>10</w:t>
            </w:r>
          </w:p>
        </w:tc>
        <w:tc>
          <w:tcPr>
            <w:tcW w:w="1810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 w:rsidRPr="0088581E">
              <w:rPr>
                <w:rFonts w:eastAsia="宋体"/>
                <w:color w:val="000000"/>
                <w:kern w:val="0"/>
              </w:rPr>
              <w:t>P</w:t>
            </w:r>
            <w:r w:rsidRPr="0088581E">
              <w:rPr>
                <w:rFonts w:eastAsia="宋体" w:hint="eastAsia"/>
                <w:color w:val="000000"/>
                <w:kern w:val="0"/>
              </w:rPr>
              <w:t>ali</w:t>
            </w:r>
            <w:proofErr w:type="spellEnd"/>
          </w:p>
        </w:tc>
        <w:tc>
          <w:tcPr>
            <w:tcW w:w="1134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6</w:t>
            </w:r>
          </w:p>
        </w:tc>
        <w:tc>
          <w:tcPr>
            <w:tcW w:w="1449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400</w:t>
            </w:r>
          </w:p>
        </w:tc>
      </w:tr>
      <w:tr w:rsidR="00100426" w:rsidRPr="0088581E" w:rsidTr="00100426">
        <w:trPr>
          <w:trHeight w:val="567"/>
        </w:trPr>
        <w:tc>
          <w:tcPr>
            <w:tcW w:w="1251" w:type="dxa"/>
            <w:shd w:val="clear" w:color="auto" w:fill="auto"/>
            <w:vAlign w:val="center"/>
            <w:hideMark/>
          </w:tcPr>
          <w:p w:rsidR="00100426" w:rsidRPr="0088581E" w:rsidRDefault="00100426" w:rsidP="0010042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</w:rPr>
            </w:pPr>
            <w:r w:rsidRPr="0088581E">
              <w:rPr>
                <w:rFonts w:ascii="宋体" w:eastAsia="宋体" w:hAnsi="宋体" w:cs="宋体" w:hint="eastAsia"/>
                <w:color w:val="000000"/>
                <w:kern w:val="0"/>
              </w:rPr>
              <w:t>1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 w:rsidRPr="0088581E">
              <w:rPr>
                <w:rFonts w:eastAsia="宋体"/>
                <w:color w:val="000000"/>
                <w:kern w:val="0"/>
              </w:rPr>
              <w:t>C</w:t>
            </w:r>
            <w:r w:rsidRPr="0088581E">
              <w:rPr>
                <w:rFonts w:eastAsia="宋体" w:hint="eastAsia"/>
                <w:color w:val="000000"/>
                <w:kern w:val="0"/>
              </w:rPr>
              <w:t>lo+</w:t>
            </w:r>
            <w:r w:rsidRPr="0088581E">
              <w:rPr>
                <w:rFonts w:eastAsia="宋体"/>
                <w:color w:val="000000"/>
                <w:kern w:val="0"/>
              </w:rPr>
              <w:t>Per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350+1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590</w:t>
            </w:r>
          </w:p>
        </w:tc>
        <w:tc>
          <w:tcPr>
            <w:tcW w:w="446" w:type="dxa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971" w:type="dxa"/>
            <w:vAlign w:val="center"/>
          </w:tcPr>
          <w:p w:rsidR="00100426" w:rsidRPr="002D7148" w:rsidRDefault="00100426" w:rsidP="00100426">
            <w:pPr>
              <w:widowControl/>
              <w:jc w:val="center"/>
              <w:rPr>
                <w:rFonts w:eastAsia="宋体"/>
                <w:color w:val="000000" w:themeColor="text1"/>
                <w:kern w:val="0"/>
              </w:rPr>
            </w:pPr>
            <w:r w:rsidRPr="002D7148">
              <w:rPr>
                <w:rFonts w:ascii="宋体" w:eastAsia="宋体" w:hAnsi="宋体" w:cs="宋体" w:hint="eastAsia"/>
                <w:color w:val="000000" w:themeColor="text1"/>
                <w:kern w:val="0"/>
              </w:rPr>
              <w:t>11</w:t>
            </w:r>
          </w:p>
        </w:tc>
        <w:tc>
          <w:tcPr>
            <w:tcW w:w="1810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 w:rsidRPr="0088581E">
              <w:rPr>
                <w:rFonts w:eastAsia="宋体"/>
                <w:color w:val="000000"/>
                <w:kern w:val="0"/>
              </w:rPr>
              <w:t>P</w:t>
            </w:r>
            <w:r w:rsidRPr="0088581E">
              <w:rPr>
                <w:rFonts w:eastAsia="宋体" w:hint="eastAsia"/>
                <w:color w:val="000000"/>
                <w:kern w:val="0"/>
              </w:rPr>
              <w:t>ali</w:t>
            </w:r>
            <w:proofErr w:type="spellEnd"/>
          </w:p>
        </w:tc>
        <w:tc>
          <w:tcPr>
            <w:tcW w:w="1134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6</w:t>
            </w:r>
          </w:p>
        </w:tc>
        <w:tc>
          <w:tcPr>
            <w:tcW w:w="1449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400</w:t>
            </w:r>
          </w:p>
        </w:tc>
      </w:tr>
      <w:tr w:rsidR="00100426" w:rsidRPr="0088581E" w:rsidTr="00100426">
        <w:trPr>
          <w:trHeight w:val="567"/>
        </w:trPr>
        <w:tc>
          <w:tcPr>
            <w:tcW w:w="1251" w:type="dxa"/>
            <w:shd w:val="clear" w:color="auto" w:fill="auto"/>
            <w:vAlign w:val="center"/>
            <w:hideMark/>
          </w:tcPr>
          <w:p w:rsidR="00100426" w:rsidRPr="0088581E" w:rsidRDefault="00100426" w:rsidP="0010042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</w:rPr>
            </w:pPr>
            <w:r w:rsidRPr="0088581E">
              <w:rPr>
                <w:rFonts w:ascii="宋体" w:eastAsia="宋体" w:hAnsi="宋体" w:cs="宋体" w:hint="eastAsia"/>
                <w:color w:val="000000"/>
                <w:kern w:val="0"/>
              </w:rPr>
              <w:lastRenderedPageBreak/>
              <w:t>1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 w:rsidRPr="0088581E">
              <w:rPr>
                <w:rFonts w:eastAsia="宋体"/>
                <w:color w:val="000000"/>
                <w:kern w:val="0"/>
              </w:rPr>
              <w:t>C</w:t>
            </w:r>
            <w:r w:rsidRPr="0088581E">
              <w:rPr>
                <w:rFonts w:eastAsia="宋体" w:hint="eastAsia"/>
                <w:color w:val="000000"/>
                <w:kern w:val="0"/>
              </w:rPr>
              <w:t>lo+</w:t>
            </w:r>
            <w:r>
              <w:rPr>
                <w:rFonts w:eastAsia="宋体"/>
                <w:color w:val="000000"/>
                <w:kern w:val="0"/>
              </w:rPr>
              <w:t>Ol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300+1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600</w:t>
            </w:r>
          </w:p>
        </w:tc>
        <w:tc>
          <w:tcPr>
            <w:tcW w:w="446" w:type="dxa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971" w:type="dxa"/>
            <w:vAlign w:val="center"/>
          </w:tcPr>
          <w:p w:rsidR="00100426" w:rsidRPr="002D7148" w:rsidRDefault="00100426" w:rsidP="00100426">
            <w:pPr>
              <w:widowControl/>
              <w:jc w:val="center"/>
              <w:rPr>
                <w:rFonts w:eastAsia="宋体"/>
                <w:color w:val="000000" w:themeColor="text1"/>
                <w:kern w:val="0"/>
              </w:rPr>
            </w:pPr>
            <w:r w:rsidRPr="002D7148">
              <w:rPr>
                <w:rFonts w:ascii="宋体" w:eastAsia="宋体" w:hAnsi="宋体" w:cs="宋体" w:hint="eastAsia"/>
                <w:color w:val="000000" w:themeColor="text1"/>
                <w:kern w:val="0"/>
              </w:rPr>
              <w:t>12</w:t>
            </w:r>
          </w:p>
        </w:tc>
        <w:tc>
          <w:tcPr>
            <w:tcW w:w="1810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>
              <w:rPr>
                <w:rFonts w:eastAsia="宋体"/>
                <w:color w:val="000000"/>
                <w:kern w:val="0"/>
              </w:rPr>
              <w:t>Ola</w:t>
            </w:r>
            <w:r w:rsidRPr="0088581E">
              <w:rPr>
                <w:rFonts w:eastAsia="宋体" w:hint="eastAsia"/>
                <w:color w:val="000000"/>
                <w:kern w:val="0"/>
              </w:rPr>
              <w:t>+Ris</w:t>
            </w:r>
            <w:proofErr w:type="spellEnd"/>
          </w:p>
        </w:tc>
        <w:tc>
          <w:tcPr>
            <w:tcW w:w="1134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15+4</w:t>
            </w:r>
          </w:p>
        </w:tc>
        <w:tc>
          <w:tcPr>
            <w:tcW w:w="1449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950</w:t>
            </w:r>
          </w:p>
        </w:tc>
      </w:tr>
      <w:tr w:rsidR="00100426" w:rsidRPr="0088581E" w:rsidTr="00100426">
        <w:trPr>
          <w:trHeight w:val="567"/>
        </w:trPr>
        <w:tc>
          <w:tcPr>
            <w:tcW w:w="1251" w:type="dxa"/>
            <w:shd w:val="clear" w:color="auto" w:fill="auto"/>
            <w:vAlign w:val="center"/>
            <w:hideMark/>
          </w:tcPr>
          <w:p w:rsidR="00100426" w:rsidRPr="0088581E" w:rsidRDefault="00100426" w:rsidP="0010042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</w:rPr>
            </w:pPr>
            <w:r w:rsidRPr="0088581E">
              <w:rPr>
                <w:rFonts w:ascii="宋体" w:eastAsia="宋体" w:hAnsi="宋体" w:cs="宋体" w:hint="eastAsia"/>
                <w:color w:val="000000"/>
                <w:kern w:val="0"/>
              </w:rPr>
              <w:t>1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 w:rsidRPr="0088581E">
              <w:rPr>
                <w:rFonts w:eastAsia="宋体"/>
                <w:color w:val="000000"/>
                <w:kern w:val="0"/>
              </w:rPr>
              <w:t>Q</w:t>
            </w:r>
            <w:r w:rsidRPr="0088581E">
              <w:rPr>
                <w:rFonts w:eastAsia="宋体" w:hint="eastAsia"/>
                <w:color w:val="000000"/>
                <w:kern w:val="0"/>
              </w:rPr>
              <w:t>ue+</w:t>
            </w:r>
            <w:r w:rsidRPr="0088581E">
              <w:rPr>
                <w:rFonts w:eastAsia="宋体"/>
                <w:color w:val="000000"/>
                <w:kern w:val="0"/>
              </w:rPr>
              <w:t>Per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700+1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840</w:t>
            </w:r>
          </w:p>
        </w:tc>
        <w:tc>
          <w:tcPr>
            <w:tcW w:w="446" w:type="dxa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971" w:type="dxa"/>
            <w:vAlign w:val="center"/>
          </w:tcPr>
          <w:p w:rsidR="00100426" w:rsidRPr="005F34DB" w:rsidRDefault="00100426" w:rsidP="00100426">
            <w:pPr>
              <w:widowControl/>
              <w:jc w:val="center"/>
              <w:rPr>
                <w:rFonts w:eastAsia="宋体"/>
                <w:color w:val="000000" w:themeColor="text1"/>
                <w:kern w:val="0"/>
              </w:rPr>
            </w:pPr>
            <w:r w:rsidRPr="005F34DB">
              <w:rPr>
                <w:rFonts w:ascii="宋体" w:eastAsia="宋体" w:hAnsi="宋体" w:cs="宋体" w:hint="eastAsia"/>
                <w:color w:val="000000" w:themeColor="text1"/>
                <w:kern w:val="0"/>
              </w:rPr>
              <w:t>13</w:t>
            </w:r>
          </w:p>
        </w:tc>
        <w:tc>
          <w:tcPr>
            <w:tcW w:w="1810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/>
                <w:color w:val="000000"/>
                <w:kern w:val="0"/>
              </w:rPr>
              <w:t>Z</w:t>
            </w:r>
            <w:r w:rsidRPr="0088581E">
              <w:rPr>
                <w:rFonts w:eastAsia="宋体" w:hint="eastAsia"/>
                <w:color w:val="000000"/>
                <w:kern w:val="0"/>
              </w:rPr>
              <w:t>ip</w:t>
            </w:r>
          </w:p>
        </w:tc>
        <w:tc>
          <w:tcPr>
            <w:tcW w:w="1134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120</w:t>
            </w:r>
          </w:p>
        </w:tc>
        <w:tc>
          <w:tcPr>
            <w:tcW w:w="1449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450</w:t>
            </w:r>
          </w:p>
        </w:tc>
      </w:tr>
      <w:tr w:rsidR="00100426" w:rsidRPr="0088581E" w:rsidTr="00100426">
        <w:trPr>
          <w:trHeight w:val="567"/>
        </w:trPr>
        <w:tc>
          <w:tcPr>
            <w:tcW w:w="1251" w:type="dxa"/>
            <w:shd w:val="clear" w:color="auto" w:fill="auto"/>
            <w:vAlign w:val="center"/>
            <w:hideMark/>
          </w:tcPr>
          <w:p w:rsidR="00100426" w:rsidRPr="0088581E" w:rsidRDefault="00100426" w:rsidP="0010042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</w:rPr>
            </w:pPr>
            <w:r w:rsidRPr="0088581E">
              <w:rPr>
                <w:rFonts w:ascii="宋体" w:eastAsia="宋体" w:hAnsi="宋体" w:cs="宋体" w:hint="eastAsia"/>
                <w:color w:val="000000"/>
                <w:kern w:val="0"/>
              </w:rPr>
              <w:t>1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8581E">
              <w:rPr>
                <w:rFonts w:eastAsia="宋体"/>
                <w:color w:val="000000"/>
                <w:kern w:val="0"/>
              </w:rPr>
              <w:t>Pe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3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720</w:t>
            </w:r>
          </w:p>
        </w:tc>
        <w:tc>
          <w:tcPr>
            <w:tcW w:w="446" w:type="dxa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971" w:type="dxa"/>
            <w:vAlign w:val="center"/>
          </w:tcPr>
          <w:p w:rsidR="00100426" w:rsidRPr="002D7148" w:rsidRDefault="00100426" w:rsidP="00100426">
            <w:pPr>
              <w:widowControl/>
              <w:jc w:val="center"/>
              <w:rPr>
                <w:rFonts w:eastAsia="宋体"/>
                <w:color w:val="000000" w:themeColor="text1"/>
                <w:kern w:val="0"/>
              </w:rPr>
            </w:pPr>
            <w:r w:rsidRPr="002D7148">
              <w:rPr>
                <w:rFonts w:ascii="宋体" w:eastAsia="宋体" w:hAnsi="宋体" w:cs="宋体" w:hint="eastAsia"/>
                <w:color w:val="000000" w:themeColor="text1"/>
                <w:kern w:val="0"/>
              </w:rPr>
              <w:t>14</w:t>
            </w:r>
          </w:p>
        </w:tc>
        <w:tc>
          <w:tcPr>
            <w:tcW w:w="1810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>
              <w:rPr>
                <w:rFonts w:eastAsia="宋体"/>
                <w:color w:val="000000"/>
                <w:kern w:val="0"/>
              </w:rPr>
              <w:t>Ola</w:t>
            </w:r>
            <w:r w:rsidRPr="0088581E">
              <w:rPr>
                <w:rFonts w:eastAsia="宋体"/>
                <w:color w:val="000000"/>
                <w:kern w:val="0"/>
              </w:rPr>
              <w:t>+Ris</w:t>
            </w:r>
            <w:proofErr w:type="spellEnd"/>
          </w:p>
        </w:tc>
        <w:tc>
          <w:tcPr>
            <w:tcW w:w="1134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20+4</w:t>
            </w:r>
          </w:p>
        </w:tc>
        <w:tc>
          <w:tcPr>
            <w:tcW w:w="1449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1000</w:t>
            </w:r>
          </w:p>
        </w:tc>
      </w:tr>
      <w:tr w:rsidR="00100426" w:rsidRPr="0088581E" w:rsidTr="00100426">
        <w:trPr>
          <w:trHeight w:val="567"/>
        </w:trPr>
        <w:tc>
          <w:tcPr>
            <w:tcW w:w="1251" w:type="dxa"/>
            <w:shd w:val="clear" w:color="auto" w:fill="auto"/>
            <w:vAlign w:val="center"/>
            <w:hideMark/>
          </w:tcPr>
          <w:p w:rsidR="00100426" w:rsidRPr="0088581E" w:rsidRDefault="00100426" w:rsidP="0010042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</w:rPr>
            </w:pPr>
            <w:r w:rsidRPr="0088581E">
              <w:rPr>
                <w:rFonts w:ascii="宋体" w:eastAsia="宋体" w:hAnsi="宋体" w:cs="宋体" w:hint="eastAsia"/>
                <w:color w:val="000000"/>
                <w:kern w:val="0"/>
              </w:rPr>
              <w:t>1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 w:rsidRPr="0088581E">
              <w:rPr>
                <w:rFonts w:eastAsia="宋体"/>
                <w:color w:val="000000"/>
                <w:kern w:val="0"/>
              </w:rPr>
              <w:t>C</w:t>
            </w:r>
            <w:r w:rsidRPr="0088581E">
              <w:rPr>
                <w:rFonts w:eastAsia="宋体" w:hint="eastAsia"/>
                <w:color w:val="000000"/>
                <w:kern w:val="0"/>
              </w:rPr>
              <w:t>lo+</w:t>
            </w:r>
            <w:r w:rsidRPr="0088581E">
              <w:rPr>
                <w:rFonts w:eastAsia="宋体"/>
                <w:color w:val="000000"/>
                <w:kern w:val="0"/>
              </w:rPr>
              <w:t>Ri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400+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600</w:t>
            </w:r>
          </w:p>
        </w:tc>
        <w:tc>
          <w:tcPr>
            <w:tcW w:w="446" w:type="dxa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971" w:type="dxa"/>
            <w:vAlign w:val="center"/>
          </w:tcPr>
          <w:p w:rsidR="00100426" w:rsidRPr="002D7148" w:rsidRDefault="00100426" w:rsidP="00100426">
            <w:pPr>
              <w:widowControl/>
              <w:jc w:val="center"/>
              <w:rPr>
                <w:rFonts w:eastAsia="宋体"/>
                <w:color w:val="000000" w:themeColor="text1"/>
                <w:kern w:val="0"/>
              </w:rPr>
            </w:pPr>
            <w:r w:rsidRPr="002D7148">
              <w:rPr>
                <w:rFonts w:ascii="宋体" w:eastAsia="宋体" w:hAnsi="宋体" w:cs="宋体" w:hint="eastAsia"/>
                <w:color w:val="000000" w:themeColor="text1"/>
                <w:kern w:val="0"/>
              </w:rPr>
              <w:t>15</w:t>
            </w:r>
          </w:p>
        </w:tc>
        <w:tc>
          <w:tcPr>
            <w:tcW w:w="1810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 w:rsidRPr="0088581E">
              <w:rPr>
                <w:rFonts w:eastAsia="宋体"/>
                <w:color w:val="000000"/>
                <w:kern w:val="0"/>
              </w:rPr>
              <w:t>C</w:t>
            </w:r>
            <w:r w:rsidRPr="0088581E">
              <w:rPr>
                <w:rFonts w:eastAsia="宋体" w:hint="eastAsia"/>
                <w:color w:val="000000"/>
                <w:kern w:val="0"/>
              </w:rPr>
              <w:t>endriperdone</w:t>
            </w:r>
            <w:proofErr w:type="spellEnd"/>
            <w:r w:rsidRPr="0088581E">
              <w:rPr>
                <w:rFonts w:eastAsia="宋体" w:hint="eastAsia"/>
                <w:color w:val="000000"/>
                <w:kern w:val="0"/>
              </w:rPr>
              <w:t xml:space="preserve"> </w:t>
            </w:r>
            <w:proofErr w:type="spellStart"/>
            <w:r w:rsidRPr="0088581E">
              <w:rPr>
                <w:rFonts w:eastAsia="宋体" w:hint="eastAsia"/>
                <w:color w:val="000000"/>
                <w:kern w:val="0"/>
              </w:rPr>
              <w:t>microsperes</w:t>
            </w:r>
            <w:proofErr w:type="spellEnd"/>
          </w:p>
        </w:tc>
        <w:tc>
          <w:tcPr>
            <w:tcW w:w="1134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25mg/2 week</w:t>
            </w:r>
          </w:p>
        </w:tc>
        <w:tc>
          <w:tcPr>
            <w:tcW w:w="1449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400</w:t>
            </w:r>
          </w:p>
        </w:tc>
      </w:tr>
      <w:tr w:rsidR="00100426" w:rsidRPr="0088581E" w:rsidTr="00100426">
        <w:trPr>
          <w:trHeight w:val="567"/>
        </w:trPr>
        <w:tc>
          <w:tcPr>
            <w:tcW w:w="1251" w:type="dxa"/>
            <w:shd w:val="clear" w:color="auto" w:fill="auto"/>
            <w:vAlign w:val="center"/>
            <w:hideMark/>
          </w:tcPr>
          <w:p w:rsidR="00100426" w:rsidRPr="0088581E" w:rsidRDefault="00100426" w:rsidP="0010042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</w:rPr>
            </w:pPr>
            <w:r w:rsidRPr="0088581E">
              <w:rPr>
                <w:rFonts w:ascii="宋体" w:eastAsia="宋体" w:hAnsi="宋体" w:cs="宋体" w:hint="eastAsia"/>
                <w:color w:val="000000"/>
                <w:kern w:val="0"/>
              </w:rPr>
              <w:t>1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>
              <w:rPr>
                <w:rFonts w:eastAsia="宋体"/>
                <w:color w:val="000000"/>
                <w:kern w:val="0"/>
              </w:rPr>
              <w:t>Ola</w:t>
            </w:r>
            <w:r w:rsidRPr="0088581E">
              <w:rPr>
                <w:rFonts w:eastAsia="宋体" w:hint="eastAsia"/>
                <w:color w:val="000000"/>
                <w:kern w:val="0"/>
              </w:rPr>
              <w:t>+</w:t>
            </w:r>
            <w:r w:rsidRPr="0088581E">
              <w:rPr>
                <w:rFonts w:eastAsia="宋体"/>
                <w:color w:val="000000"/>
                <w:kern w:val="0"/>
              </w:rPr>
              <w:t>Per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00426" w:rsidRPr="0088581E" w:rsidRDefault="00100426" w:rsidP="00100426">
            <w:pPr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20+1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920</w:t>
            </w:r>
          </w:p>
        </w:tc>
        <w:tc>
          <w:tcPr>
            <w:tcW w:w="446" w:type="dxa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971" w:type="dxa"/>
            <w:vAlign w:val="center"/>
          </w:tcPr>
          <w:p w:rsidR="00100426" w:rsidRPr="002D7148" w:rsidRDefault="00100426" w:rsidP="00100426">
            <w:pPr>
              <w:widowControl/>
              <w:jc w:val="center"/>
              <w:rPr>
                <w:rFonts w:eastAsia="宋体"/>
                <w:color w:val="000000" w:themeColor="text1"/>
                <w:kern w:val="0"/>
              </w:rPr>
            </w:pPr>
            <w:r w:rsidRPr="002D7148">
              <w:rPr>
                <w:rFonts w:ascii="宋体" w:eastAsia="宋体" w:hAnsi="宋体" w:cs="宋体" w:hint="eastAsia"/>
                <w:color w:val="000000" w:themeColor="text1"/>
                <w:kern w:val="0"/>
              </w:rPr>
              <w:t>16</w:t>
            </w:r>
          </w:p>
        </w:tc>
        <w:tc>
          <w:tcPr>
            <w:tcW w:w="1810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 w:rsidRPr="0088581E">
              <w:rPr>
                <w:rFonts w:eastAsia="宋体"/>
                <w:color w:val="000000"/>
                <w:kern w:val="0"/>
              </w:rPr>
              <w:t>R</w:t>
            </w:r>
            <w:r w:rsidRPr="0088581E">
              <w:rPr>
                <w:rFonts w:eastAsia="宋体" w:hint="eastAsia"/>
                <w:color w:val="000000"/>
                <w:kern w:val="0"/>
              </w:rPr>
              <w:t>is</w:t>
            </w:r>
            <w:proofErr w:type="spellEnd"/>
          </w:p>
        </w:tc>
        <w:tc>
          <w:tcPr>
            <w:tcW w:w="1134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3</w:t>
            </w:r>
          </w:p>
        </w:tc>
        <w:tc>
          <w:tcPr>
            <w:tcW w:w="1449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300</w:t>
            </w:r>
          </w:p>
        </w:tc>
      </w:tr>
      <w:tr w:rsidR="00100426" w:rsidRPr="0088581E" w:rsidTr="00100426">
        <w:trPr>
          <w:trHeight w:val="567"/>
        </w:trPr>
        <w:tc>
          <w:tcPr>
            <w:tcW w:w="1251" w:type="dxa"/>
            <w:shd w:val="clear" w:color="auto" w:fill="auto"/>
            <w:vAlign w:val="center"/>
            <w:hideMark/>
          </w:tcPr>
          <w:p w:rsidR="00100426" w:rsidRPr="0088581E" w:rsidRDefault="00100426" w:rsidP="0010042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</w:rPr>
            </w:pPr>
            <w:r w:rsidRPr="0088581E">
              <w:rPr>
                <w:rFonts w:ascii="宋体" w:eastAsia="宋体" w:hAnsi="宋体" w:cs="宋体" w:hint="eastAsia"/>
                <w:color w:val="000000"/>
                <w:kern w:val="0"/>
              </w:rPr>
              <w:t>1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 w:rsidRPr="0088581E">
              <w:rPr>
                <w:rFonts w:eastAsia="宋体"/>
                <w:color w:val="000000"/>
                <w:kern w:val="0"/>
              </w:rPr>
              <w:t>C</w:t>
            </w:r>
            <w:r w:rsidRPr="0088581E">
              <w:rPr>
                <w:rFonts w:eastAsia="宋体" w:hint="eastAsia"/>
                <w:color w:val="000000"/>
                <w:kern w:val="0"/>
              </w:rPr>
              <w:t>lo+</w:t>
            </w:r>
            <w:r>
              <w:rPr>
                <w:rFonts w:eastAsia="宋体"/>
                <w:color w:val="000000"/>
                <w:kern w:val="0"/>
              </w:rPr>
              <w:t>Ol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100426" w:rsidRPr="0088581E" w:rsidRDefault="00100426" w:rsidP="00100426">
            <w:pPr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250+1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700</w:t>
            </w:r>
          </w:p>
        </w:tc>
        <w:tc>
          <w:tcPr>
            <w:tcW w:w="446" w:type="dxa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971" w:type="dxa"/>
            <w:vAlign w:val="center"/>
          </w:tcPr>
          <w:p w:rsidR="00100426" w:rsidRPr="002D7148" w:rsidRDefault="00100426" w:rsidP="00100426">
            <w:pPr>
              <w:widowControl/>
              <w:jc w:val="center"/>
              <w:rPr>
                <w:rFonts w:eastAsia="宋体"/>
                <w:color w:val="000000" w:themeColor="text1"/>
                <w:kern w:val="0"/>
              </w:rPr>
            </w:pPr>
            <w:r w:rsidRPr="002D7148">
              <w:rPr>
                <w:rFonts w:ascii="宋体" w:eastAsia="宋体" w:hAnsi="宋体" w:cs="宋体" w:hint="eastAsia"/>
                <w:color w:val="000000" w:themeColor="text1"/>
                <w:kern w:val="0"/>
              </w:rPr>
              <w:t>17</w:t>
            </w:r>
          </w:p>
        </w:tc>
        <w:tc>
          <w:tcPr>
            <w:tcW w:w="1810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/>
                <w:color w:val="000000"/>
                <w:kern w:val="0"/>
              </w:rPr>
              <w:t>Ola</w:t>
            </w:r>
          </w:p>
        </w:tc>
        <w:tc>
          <w:tcPr>
            <w:tcW w:w="1134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20</w:t>
            </w:r>
          </w:p>
        </w:tc>
        <w:tc>
          <w:tcPr>
            <w:tcW w:w="1449" w:type="dxa"/>
            <w:vAlign w:val="center"/>
          </w:tcPr>
          <w:p w:rsidR="00100426" w:rsidRPr="0088581E" w:rsidRDefault="00100426" w:rsidP="00100426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88581E">
              <w:rPr>
                <w:rFonts w:eastAsia="宋体" w:hint="eastAsia"/>
                <w:color w:val="000000"/>
                <w:kern w:val="0"/>
              </w:rPr>
              <w:t>600</w:t>
            </w:r>
          </w:p>
        </w:tc>
      </w:tr>
    </w:tbl>
    <w:p w:rsidR="00E215AF" w:rsidRPr="00057880" w:rsidRDefault="00E215AF" w:rsidP="00057880">
      <w:pPr>
        <w:spacing w:line="360" w:lineRule="auto"/>
        <w:ind w:firstLineChars="100" w:firstLine="220"/>
        <w:rPr>
          <w:sz w:val="22"/>
          <w:szCs w:val="22"/>
        </w:rPr>
      </w:pPr>
    </w:p>
    <w:p w:rsidR="00100426" w:rsidRDefault="00100426" w:rsidP="00100426">
      <w:pPr>
        <w:widowControl/>
        <w:jc w:val="left"/>
        <w:rPr>
          <w:sz w:val="22"/>
          <w:szCs w:val="22"/>
        </w:rPr>
      </w:pPr>
    </w:p>
    <w:p w:rsidR="00100426" w:rsidRPr="00100426" w:rsidRDefault="00100426" w:rsidP="00100426">
      <w:pPr>
        <w:rPr>
          <w:sz w:val="22"/>
          <w:szCs w:val="22"/>
        </w:rPr>
      </w:pPr>
    </w:p>
    <w:p w:rsidR="00100426" w:rsidRPr="00100426" w:rsidRDefault="00100426" w:rsidP="00100426">
      <w:pPr>
        <w:rPr>
          <w:sz w:val="22"/>
          <w:szCs w:val="22"/>
        </w:rPr>
      </w:pPr>
    </w:p>
    <w:p w:rsidR="00100426" w:rsidRPr="00100426" w:rsidRDefault="00100426" w:rsidP="00100426">
      <w:pPr>
        <w:rPr>
          <w:sz w:val="22"/>
          <w:szCs w:val="22"/>
        </w:rPr>
      </w:pPr>
    </w:p>
    <w:p w:rsidR="00100426" w:rsidRPr="00100426" w:rsidRDefault="00100426" w:rsidP="00100426">
      <w:pPr>
        <w:rPr>
          <w:sz w:val="22"/>
          <w:szCs w:val="22"/>
        </w:rPr>
      </w:pPr>
    </w:p>
    <w:p w:rsidR="00100426" w:rsidRPr="00100426" w:rsidRDefault="00100426" w:rsidP="00100426">
      <w:pPr>
        <w:rPr>
          <w:sz w:val="22"/>
          <w:szCs w:val="22"/>
        </w:rPr>
      </w:pPr>
    </w:p>
    <w:p w:rsidR="00100426" w:rsidRPr="00100426" w:rsidRDefault="00100426" w:rsidP="00100426">
      <w:pPr>
        <w:rPr>
          <w:sz w:val="22"/>
          <w:szCs w:val="22"/>
        </w:rPr>
      </w:pPr>
    </w:p>
    <w:p w:rsidR="00100426" w:rsidRPr="00100426" w:rsidRDefault="00100426" w:rsidP="00100426">
      <w:pPr>
        <w:rPr>
          <w:sz w:val="22"/>
          <w:szCs w:val="22"/>
        </w:rPr>
      </w:pPr>
    </w:p>
    <w:p w:rsidR="00100426" w:rsidRPr="00100426" w:rsidRDefault="00100426" w:rsidP="00100426">
      <w:pPr>
        <w:rPr>
          <w:sz w:val="22"/>
          <w:szCs w:val="22"/>
        </w:rPr>
      </w:pPr>
    </w:p>
    <w:p w:rsidR="00100426" w:rsidRDefault="00100426" w:rsidP="00100426">
      <w:pPr>
        <w:widowControl/>
        <w:tabs>
          <w:tab w:val="left" w:pos="1200"/>
        </w:tabs>
        <w:jc w:val="left"/>
        <w:rPr>
          <w:sz w:val="22"/>
          <w:szCs w:val="22"/>
        </w:rPr>
      </w:pPr>
    </w:p>
    <w:p w:rsidR="00100426" w:rsidRDefault="00100426" w:rsidP="00100426">
      <w:pPr>
        <w:widowControl/>
        <w:tabs>
          <w:tab w:val="left" w:pos="1200"/>
        </w:tabs>
        <w:jc w:val="left"/>
        <w:rPr>
          <w:sz w:val="22"/>
          <w:szCs w:val="22"/>
        </w:rPr>
      </w:pPr>
      <w:r w:rsidRPr="0088581E">
        <w:rPr>
          <w:rFonts w:eastAsia="宋体" w:hint="eastAsia"/>
        </w:rPr>
        <w:t>TRS: treatment-refractory schizophrenia, NTRS: non-treatment-refractory schizophrenia, CDE:</w:t>
      </w:r>
      <w:r w:rsidRPr="0088581E">
        <w:rPr>
          <w:rFonts w:eastAsia="宋体" w:hint="eastAsia"/>
          <w:color w:val="000000"/>
        </w:rPr>
        <w:t xml:space="preserve"> Chlorpromazine Equivalent Dose</w:t>
      </w:r>
      <w:r w:rsidRPr="0088581E">
        <w:rPr>
          <w:rFonts w:eastAsia="宋体" w:hint="eastAsia"/>
        </w:rPr>
        <w:t xml:space="preserve">, Per: </w:t>
      </w:r>
      <w:r w:rsidRPr="0088581E">
        <w:rPr>
          <w:rFonts w:eastAsia="宋体"/>
        </w:rPr>
        <w:t>Perphenazine</w:t>
      </w:r>
      <w:r w:rsidRPr="0088581E">
        <w:rPr>
          <w:rFonts w:eastAsia="宋体" w:hint="eastAsia"/>
        </w:rPr>
        <w:t xml:space="preserve">, </w:t>
      </w:r>
      <w:proofErr w:type="spellStart"/>
      <w:r w:rsidRPr="0088581E">
        <w:rPr>
          <w:rFonts w:eastAsia="宋体" w:hint="eastAsia"/>
        </w:rPr>
        <w:t>Clo</w:t>
      </w:r>
      <w:proofErr w:type="spellEnd"/>
      <w:r w:rsidRPr="0088581E">
        <w:rPr>
          <w:rFonts w:eastAsia="宋体" w:hint="eastAsia"/>
        </w:rPr>
        <w:t xml:space="preserve">: clozapine, </w:t>
      </w:r>
      <w:proofErr w:type="spellStart"/>
      <w:r w:rsidRPr="0088581E">
        <w:rPr>
          <w:rFonts w:eastAsia="宋体" w:hint="eastAsia"/>
        </w:rPr>
        <w:t>Ris</w:t>
      </w:r>
      <w:proofErr w:type="spellEnd"/>
      <w:r w:rsidRPr="0088581E">
        <w:rPr>
          <w:rFonts w:eastAsia="宋体" w:hint="eastAsia"/>
        </w:rPr>
        <w:t xml:space="preserve">: Risperidone, </w:t>
      </w:r>
      <w:proofErr w:type="spellStart"/>
      <w:r w:rsidRPr="0088581E">
        <w:rPr>
          <w:rFonts w:eastAsia="宋体" w:hint="eastAsia"/>
        </w:rPr>
        <w:t>Pali</w:t>
      </w:r>
      <w:proofErr w:type="spellEnd"/>
      <w:r w:rsidRPr="0088581E">
        <w:rPr>
          <w:rFonts w:eastAsia="宋体" w:hint="eastAsia"/>
        </w:rPr>
        <w:t xml:space="preserve">: Paliperidone, </w:t>
      </w:r>
      <w:r>
        <w:rPr>
          <w:rFonts w:eastAsia="宋体" w:hint="eastAsia"/>
        </w:rPr>
        <w:t>Ola</w:t>
      </w:r>
      <w:r w:rsidRPr="0088581E">
        <w:rPr>
          <w:rFonts w:eastAsia="宋体" w:hint="eastAsia"/>
        </w:rPr>
        <w:t xml:space="preserve">: </w:t>
      </w:r>
      <w:r w:rsidR="008F153F">
        <w:rPr>
          <w:rFonts w:eastAsia="宋体"/>
        </w:rPr>
        <w:t>Ola</w:t>
      </w:r>
      <w:r w:rsidR="008F153F" w:rsidRPr="0088581E">
        <w:rPr>
          <w:rFonts w:eastAsia="宋体"/>
        </w:rPr>
        <w:t>nzapine</w:t>
      </w:r>
      <w:r w:rsidRPr="0088581E">
        <w:rPr>
          <w:rFonts w:eastAsia="宋体" w:hint="eastAsia"/>
        </w:rPr>
        <w:t>, Que: Quetiapine, Zip: Z</w:t>
      </w:r>
      <w:r w:rsidRPr="0088581E">
        <w:rPr>
          <w:rFonts w:eastAsia="宋体"/>
        </w:rPr>
        <w:t>iprasidone</w:t>
      </w:r>
      <w:r w:rsidRPr="0088581E">
        <w:rPr>
          <w:rFonts w:eastAsia="宋体" w:hint="eastAsia"/>
        </w:rPr>
        <w:t>, Ari: Aripiprazole, Hal: Haloperidol</w:t>
      </w:r>
    </w:p>
    <w:p w:rsidR="00E215AF" w:rsidRPr="00057880" w:rsidRDefault="00E215AF" w:rsidP="00100426">
      <w:pPr>
        <w:widowControl/>
        <w:jc w:val="left"/>
        <w:rPr>
          <w:sz w:val="22"/>
          <w:szCs w:val="22"/>
        </w:rPr>
      </w:pPr>
    </w:p>
    <w:sectPr w:rsidR="00E215AF" w:rsidRPr="00057880" w:rsidSect="0010042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75BA" w:rsidRDefault="008675BA" w:rsidP="0012640E">
      <w:r>
        <w:separator/>
      </w:r>
    </w:p>
  </w:endnote>
  <w:endnote w:type="continuationSeparator" w:id="0">
    <w:p w:rsidR="008675BA" w:rsidRDefault="008675BA" w:rsidP="00126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E364C" w:rsidRDefault="00BE364C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99149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244813" w:rsidRDefault="00244813">
            <w:pPr>
              <w:pStyle w:val="a9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244813" w:rsidRDefault="00244813">
    <w:pPr>
      <w:pStyle w:val="a9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E364C" w:rsidRDefault="00BE364C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75BA" w:rsidRDefault="008675BA" w:rsidP="0012640E">
      <w:r>
        <w:separator/>
      </w:r>
    </w:p>
  </w:footnote>
  <w:footnote w:type="continuationSeparator" w:id="0">
    <w:p w:rsidR="008675BA" w:rsidRDefault="008675BA" w:rsidP="001264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E364C" w:rsidRDefault="00BE364C" w:rsidP="00BE364C">
    <w:pPr>
      <w:pStyle w:val="ab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E364C" w:rsidRDefault="00BE364C" w:rsidP="00BE364C">
    <w:pPr>
      <w:pStyle w:val="ab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E364C" w:rsidRDefault="00BE364C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035201"/>
    <w:multiLevelType w:val="hybridMultilevel"/>
    <w:tmpl w:val="6F48795E"/>
    <w:lvl w:ilvl="0" w:tplc="7DD0151A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9EC078A"/>
    <w:multiLevelType w:val="singleLevel"/>
    <w:tmpl w:val="59EC078A"/>
    <w:lvl w:ilvl="0">
      <w:start w:val="3"/>
      <w:numFmt w:val="decimal"/>
      <w:suff w:val="nothing"/>
      <w:lvlText w:val="%1 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72A27"/>
    <w:rsid w:val="000002EB"/>
    <w:rsid w:val="0000039F"/>
    <w:rsid w:val="00001F0F"/>
    <w:rsid w:val="000023C6"/>
    <w:rsid w:val="000049FB"/>
    <w:rsid w:val="00012892"/>
    <w:rsid w:val="00017714"/>
    <w:rsid w:val="00021707"/>
    <w:rsid w:val="000259A5"/>
    <w:rsid w:val="0003336F"/>
    <w:rsid w:val="00034B54"/>
    <w:rsid w:val="00035C46"/>
    <w:rsid w:val="00041B50"/>
    <w:rsid w:val="00042AEC"/>
    <w:rsid w:val="0004582A"/>
    <w:rsid w:val="0004739E"/>
    <w:rsid w:val="0005078D"/>
    <w:rsid w:val="000509CB"/>
    <w:rsid w:val="00051918"/>
    <w:rsid w:val="000531D7"/>
    <w:rsid w:val="0005332F"/>
    <w:rsid w:val="000540FF"/>
    <w:rsid w:val="00057880"/>
    <w:rsid w:val="00060C5A"/>
    <w:rsid w:val="00063397"/>
    <w:rsid w:val="00063B4B"/>
    <w:rsid w:val="00066A26"/>
    <w:rsid w:val="00070403"/>
    <w:rsid w:val="00072656"/>
    <w:rsid w:val="00074857"/>
    <w:rsid w:val="00076C2D"/>
    <w:rsid w:val="000836B1"/>
    <w:rsid w:val="00085BE3"/>
    <w:rsid w:val="00086D1C"/>
    <w:rsid w:val="00086E74"/>
    <w:rsid w:val="000874A9"/>
    <w:rsid w:val="00091342"/>
    <w:rsid w:val="00091A40"/>
    <w:rsid w:val="00092813"/>
    <w:rsid w:val="00093E35"/>
    <w:rsid w:val="00094BDD"/>
    <w:rsid w:val="00094CF7"/>
    <w:rsid w:val="00095512"/>
    <w:rsid w:val="00096C9B"/>
    <w:rsid w:val="000A0390"/>
    <w:rsid w:val="000A0A28"/>
    <w:rsid w:val="000A1520"/>
    <w:rsid w:val="000A248C"/>
    <w:rsid w:val="000A5257"/>
    <w:rsid w:val="000A705A"/>
    <w:rsid w:val="000B369C"/>
    <w:rsid w:val="000B7439"/>
    <w:rsid w:val="000C17D8"/>
    <w:rsid w:val="000C38B9"/>
    <w:rsid w:val="000C3F87"/>
    <w:rsid w:val="000C5116"/>
    <w:rsid w:val="000C5B2D"/>
    <w:rsid w:val="000C75D2"/>
    <w:rsid w:val="000D110C"/>
    <w:rsid w:val="000D1C41"/>
    <w:rsid w:val="000D227F"/>
    <w:rsid w:val="000D2A83"/>
    <w:rsid w:val="000D552D"/>
    <w:rsid w:val="000D7E85"/>
    <w:rsid w:val="000E7A9E"/>
    <w:rsid w:val="000F34F4"/>
    <w:rsid w:val="00100426"/>
    <w:rsid w:val="0010073D"/>
    <w:rsid w:val="00105AB2"/>
    <w:rsid w:val="001166B0"/>
    <w:rsid w:val="00120230"/>
    <w:rsid w:val="00120549"/>
    <w:rsid w:val="00124C6E"/>
    <w:rsid w:val="0012640E"/>
    <w:rsid w:val="00126484"/>
    <w:rsid w:val="0012688B"/>
    <w:rsid w:val="001273E3"/>
    <w:rsid w:val="00127C6F"/>
    <w:rsid w:val="001315F7"/>
    <w:rsid w:val="00133349"/>
    <w:rsid w:val="0013334C"/>
    <w:rsid w:val="00135E77"/>
    <w:rsid w:val="00136425"/>
    <w:rsid w:val="00136473"/>
    <w:rsid w:val="001401D7"/>
    <w:rsid w:val="00141C08"/>
    <w:rsid w:val="00146F74"/>
    <w:rsid w:val="001540CD"/>
    <w:rsid w:val="00154DCC"/>
    <w:rsid w:val="00157E58"/>
    <w:rsid w:val="00160B2B"/>
    <w:rsid w:val="00161D4A"/>
    <w:rsid w:val="00162B4D"/>
    <w:rsid w:val="0016317D"/>
    <w:rsid w:val="00163C39"/>
    <w:rsid w:val="001672F5"/>
    <w:rsid w:val="0017124D"/>
    <w:rsid w:val="00171F3E"/>
    <w:rsid w:val="00172A27"/>
    <w:rsid w:val="001753FC"/>
    <w:rsid w:val="00185DCE"/>
    <w:rsid w:val="00186C12"/>
    <w:rsid w:val="001905B1"/>
    <w:rsid w:val="0019386B"/>
    <w:rsid w:val="00195502"/>
    <w:rsid w:val="001A5F11"/>
    <w:rsid w:val="001A6EEB"/>
    <w:rsid w:val="001A73BE"/>
    <w:rsid w:val="001A77CA"/>
    <w:rsid w:val="001B3720"/>
    <w:rsid w:val="001B534D"/>
    <w:rsid w:val="001B5B21"/>
    <w:rsid w:val="001B64DD"/>
    <w:rsid w:val="001B78FA"/>
    <w:rsid w:val="001C66F3"/>
    <w:rsid w:val="001D6335"/>
    <w:rsid w:val="001F0C48"/>
    <w:rsid w:val="001F0EC7"/>
    <w:rsid w:val="001F1A36"/>
    <w:rsid w:val="001F5F8B"/>
    <w:rsid w:val="001F7DE9"/>
    <w:rsid w:val="00200EC9"/>
    <w:rsid w:val="00201E0D"/>
    <w:rsid w:val="00203302"/>
    <w:rsid w:val="002040B0"/>
    <w:rsid w:val="002047CD"/>
    <w:rsid w:val="00210B88"/>
    <w:rsid w:val="00211143"/>
    <w:rsid w:val="002132AC"/>
    <w:rsid w:val="00213452"/>
    <w:rsid w:val="002176BC"/>
    <w:rsid w:val="0022015B"/>
    <w:rsid w:val="00220F9A"/>
    <w:rsid w:val="002236A4"/>
    <w:rsid w:val="002247B7"/>
    <w:rsid w:val="00225702"/>
    <w:rsid w:val="00225A91"/>
    <w:rsid w:val="00230FF1"/>
    <w:rsid w:val="00235D7C"/>
    <w:rsid w:val="00237473"/>
    <w:rsid w:val="00243446"/>
    <w:rsid w:val="00244813"/>
    <w:rsid w:val="00245274"/>
    <w:rsid w:val="002478D0"/>
    <w:rsid w:val="002538CA"/>
    <w:rsid w:val="002547E5"/>
    <w:rsid w:val="00254A1F"/>
    <w:rsid w:val="00255FFE"/>
    <w:rsid w:val="00271929"/>
    <w:rsid w:val="00271FF6"/>
    <w:rsid w:val="00273124"/>
    <w:rsid w:val="0027366D"/>
    <w:rsid w:val="002749FA"/>
    <w:rsid w:val="00282928"/>
    <w:rsid w:val="00286DAE"/>
    <w:rsid w:val="00290F3A"/>
    <w:rsid w:val="00291D32"/>
    <w:rsid w:val="0029479E"/>
    <w:rsid w:val="00297B27"/>
    <w:rsid w:val="002A13A2"/>
    <w:rsid w:val="002A45C0"/>
    <w:rsid w:val="002A4F8B"/>
    <w:rsid w:val="002A6B6F"/>
    <w:rsid w:val="002A7DF9"/>
    <w:rsid w:val="002B1A8E"/>
    <w:rsid w:val="002B37D0"/>
    <w:rsid w:val="002B589E"/>
    <w:rsid w:val="002C0CC0"/>
    <w:rsid w:val="002C3713"/>
    <w:rsid w:val="002C5BBC"/>
    <w:rsid w:val="002C6E23"/>
    <w:rsid w:val="002D554F"/>
    <w:rsid w:val="002D5FD8"/>
    <w:rsid w:val="002F3091"/>
    <w:rsid w:val="002F393F"/>
    <w:rsid w:val="002F7707"/>
    <w:rsid w:val="003051C0"/>
    <w:rsid w:val="00305D2D"/>
    <w:rsid w:val="00307F3B"/>
    <w:rsid w:val="00312BF4"/>
    <w:rsid w:val="003137C0"/>
    <w:rsid w:val="0031477A"/>
    <w:rsid w:val="00315838"/>
    <w:rsid w:val="00323642"/>
    <w:rsid w:val="00325513"/>
    <w:rsid w:val="0033179C"/>
    <w:rsid w:val="00336676"/>
    <w:rsid w:val="00336FAB"/>
    <w:rsid w:val="00340C01"/>
    <w:rsid w:val="0034206B"/>
    <w:rsid w:val="00342782"/>
    <w:rsid w:val="00345BB2"/>
    <w:rsid w:val="00347CCE"/>
    <w:rsid w:val="0035029A"/>
    <w:rsid w:val="0035112D"/>
    <w:rsid w:val="00354233"/>
    <w:rsid w:val="00356FDB"/>
    <w:rsid w:val="00357D66"/>
    <w:rsid w:val="003639D8"/>
    <w:rsid w:val="003649FD"/>
    <w:rsid w:val="00365C0C"/>
    <w:rsid w:val="003704B5"/>
    <w:rsid w:val="003734A1"/>
    <w:rsid w:val="00377BC8"/>
    <w:rsid w:val="00384B0B"/>
    <w:rsid w:val="00385E34"/>
    <w:rsid w:val="00386760"/>
    <w:rsid w:val="00391767"/>
    <w:rsid w:val="00392460"/>
    <w:rsid w:val="00393452"/>
    <w:rsid w:val="00393504"/>
    <w:rsid w:val="00394FB4"/>
    <w:rsid w:val="0039626D"/>
    <w:rsid w:val="003A01DB"/>
    <w:rsid w:val="003A2107"/>
    <w:rsid w:val="003A6AEC"/>
    <w:rsid w:val="003A70BA"/>
    <w:rsid w:val="003B25AA"/>
    <w:rsid w:val="003B5ADF"/>
    <w:rsid w:val="003C19C5"/>
    <w:rsid w:val="003D1645"/>
    <w:rsid w:val="003D1C1F"/>
    <w:rsid w:val="003D23CE"/>
    <w:rsid w:val="003D25EC"/>
    <w:rsid w:val="003D3CAD"/>
    <w:rsid w:val="003D42F3"/>
    <w:rsid w:val="003D6D35"/>
    <w:rsid w:val="003E0EA6"/>
    <w:rsid w:val="003E41F2"/>
    <w:rsid w:val="003E5223"/>
    <w:rsid w:val="003E662A"/>
    <w:rsid w:val="003F0E04"/>
    <w:rsid w:val="003F14F8"/>
    <w:rsid w:val="003F1F4D"/>
    <w:rsid w:val="003F6DFA"/>
    <w:rsid w:val="00400AE0"/>
    <w:rsid w:val="00405CA6"/>
    <w:rsid w:val="0041295A"/>
    <w:rsid w:val="00414F3F"/>
    <w:rsid w:val="00415461"/>
    <w:rsid w:val="00420572"/>
    <w:rsid w:val="0042167B"/>
    <w:rsid w:val="00422F91"/>
    <w:rsid w:val="00423457"/>
    <w:rsid w:val="00423A07"/>
    <w:rsid w:val="0042774E"/>
    <w:rsid w:val="00432A35"/>
    <w:rsid w:val="004336BD"/>
    <w:rsid w:val="0043583E"/>
    <w:rsid w:val="00437C54"/>
    <w:rsid w:val="0044002A"/>
    <w:rsid w:val="004427A3"/>
    <w:rsid w:val="004451B2"/>
    <w:rsid w:val="00447A79"/>
    <w:rsid w:val="004507D8"/>
    <w:rsid w:val="00454117"/>
    <w:rsid w:val="00456145"/>
    <w:rsid w:val="00461598"/>
    <w:rsid w:val="00467D72"/>
    <w:rsid w:val="00467E40"/>
    <w:rsid w:val="00473934"/>
    <w:rsid w:val="00473E5A"/>
    <w:rsid w:val="00473FDB"/>
    <w:rsid w:val="00474454"/>
    <w:rsid w:val="00480C82"/>
    <w:rsid w:val="00481FB3"/>
    <w:rsid w:val="00486562"/>
    <w:rsid w:val="00495C7D"/>
    <w:rsid w:val="004A0CDB"/>
    <w:rsid w:val="004A1C17"/>
    <w:rsid w:val="004A5AA0"/>
    <w:rsid w:val="004A6DDB"/>
    <w:rsid w:val="004A7A28"/>
    <w:rsid w:val="004B02A3"/>
    <w:rsid w:val="004B492F"/>
    <w:rsid w:val="004B6A11"/>
    <w:rsid w:val="004C0AB8"/>
    <w:rsid w:val="004C695E"/>
    <w:rsid w:val="004C71A5"/>
    <w:rsid w:val="004D396B"/>
    <w:rsid w:val="004D42F1"/>
    <w:rsid w:val="004D5623"/>
    <w:rsid w:val="004E184C"/>
    <w:rsid w:val="004E20A9"/>
    <w:rsid w:val="004E20D8"/>
    <w:rsid w:val="004E6110"/>
    <w:rsid w:val="004F0114"/>
    <w:rsid w:val="004F2675"/>
    <w:rsid w:val="004F39C3"/>
    <w:rsid w:val="004F6917"/>
    <w:rsid w:val="004F782C"/>
    <w:rsid w:val="004F7F4F"/>
    <w:rsid w:val="0050257C"/>
    <w:rsid w:val="005049A6"/>
    <w:rsid w:val="005049D9"/>
    <w:rsid w:val="005051BA"/>
    <w:rsid w:val="00507247"/>
    <w:rsid w:val="00507BDF"/>
    <w:rsid w:val="00512487"/>
    <w:rsid w:val="00517E92"/>
    <w:rsid w:val="00522AFB"/>
    <w:rsid w:val="0052683F"/>
    <w:rsid w:val="00527812"/>
    <w:rsid w:val="00533D96"/>
    <w:rsid w:val="0053618E"/>
    <w:rsid w:val="00540B20"/>
    <w:rsid w:val="00543439"/>
    <w:rsid w:val="005443D5"/>
    <w:rsid w:val="00545911"/>
    <w:rsid w:val="0054667B"/>
    <w:rsid w:val="00552778"/>
    <w:rsid w:val="005547BD"/>
    <w:rsid w:val="00555A75"/>
    <w:rsid w:val="0055691F"/>
    <w:rsid w:val="00560851"/>
    <w:rsid w:val="00561FAA"/>
    <w:rsid w:val="00573084"/>
    <w:rsid w:val="0057350E"/>
    <w:rsid w:val="0057497D"/>
    <w:rsid w:val="005757C4"/>
    <w:rsid w:val="00582019"/>
    <w:rsid w:val="00583D9B"/>
    <w:rsid w:val="00585D5E"/>
    <w:rsid w:val="005869C8"/>
    <w:rsid w:val="00593E54"/>
    <w:rsid w:val="00596643"/>
    <w:rsid w:val="00596B5F"/>
    <w:rsid w:val="0059740A"/>
    <w:rsid w:val="005975EA"/>
    <w:rsid w:val="005A0191"/>
    <w:rsid w:val="005A22F8"/>
    <w:rsid w:val="005A6055"/>
    <w:rsid w:val="005B1E69"/>
    <w:rsid w:val="005B2DB0"/>
    <w:rsid w:val="005C0DDE"/>
    <w:rsid w:val="005C4E11"/>
    <w:rsid w:val="005D1FA1"/>
    <w:rsid w:val="005D2456"/>
    <w:rsid w:val="005D2B93"/>
    <w:rsid w:val="005D48B1"/>
    <w:rsid w:val="005E0C9C"/>
    <w:rsid w:val="005E0F27"/>
    <w:rsid w:val="005E6E65"/>
    <w:rsid w:val="005E79E2"/>
    <w:rsid w:val="005F0A67"/>
    <w:rsid w:val="005F0ED3"/>
    <w:rsid w:val="005F100F"/>
    <w:rsid w:val="005F377A"/>
    <w:rsid w:val="005F3AFE"/>
    <w:rsid w:val="005F5FCC"/>
    <w:rsid w:val="005F7889"/>
    <w:rsid w:val="00601EC1"/>
    <w:rsid w:val="006030D4"/>
    <w:rsid w:val="006069D2"/>
    <w:rsid w:val="00607757"/>
    <w:rsid w:val="006137DB"/>
    <w:rsid w:val="006157CA"/>
    <w:rsid w:val="00615FE7"/>
    <w:rsid w:val="00617DF0"/>
    <w:rsid w:val="00622895"/>
    <w:rsid w:val="00632AFC"/>
    <w:rsid w:val="006343F5"/>
    <w:rsid w:val="00637444"/>
    <w:rsid w:val="00640C95"/>
    <w:rsid w:val="00641E7F"/>
    <w:rsid w:val="00641FFC"/>
    <w:rsid w:val="006435BD"/>
    <w:rsid w:val="006463F9"/>
    <w:rsid w:val="00647C71"/>
    <w:rsid w:val="0065266A"/>
    <w:rsid w:val="00653443"/>
    <w:rsid w:val="0065640B"/>
    <w:rsid w:val="00663B3C"/>
    <w:rsid w:val="00666928"/>
    <w:rsid w:val="00666C9A"/>
    <w:rsid w:val="00676667"/>
    <w:rsid w:val="00676937"/>
    <w:rsid w:val="00677EA6"/>
    <w:rsid w:val="006873A8"/>
    <w:rsid w:val="00694444"/>
    <w:rsid w:val="00694829"/>
    <w:rsid w:val="00697910"/>
    <w:rsid w:val="00697B12"/>
    <w:rsid w:val="006A17D1"/>
    <w:rsid w:val="006A23C9"/>
    <w:rsid w:val="006A2D5E"/>
    <w:rsid w:val="006A32C5"/>
    <w:rsid w:val="006A58C4"/>
    <w:rsid w:val="006B059E"/>
    <w:rsid w:val="006B2E83"/>
    <w:rsid w:val="006B5A0A"/>
    <w:rsid w:val="006B7E65"/>
    <w:rsid w:val="006C07E5"/>
    <w:rsid w:val="006C3E6B"/>
    <w:rsid w:val="006C4308"/>
    <w:rsid w:val="006C4C3A"/>
    <w:rsid w:val="006C5D54"/>
    <w:rsid w:val="006C6AFD"/>
    <w:rsid w:val="006D2A11"/>
    <w:rsid w:val="006D3283"/>
    <w:rsid w:val="006D5A6A"/>
    <w:rsid w:val="006D6205"/>
    <w:rsid w:val="006D6890"/>
    <w:rsid w:val="006D73B1"/>
    <w:rsid w:val="006D7BA3"/>
    <w:rsid w:val="006E2117"/>
    <w:rsid w:val="006E4F68"/>
    <w:rsid w:val="006E54E5"/>
    <w:rsid w:val="006E6646"/>
    <w:rsid w:val="006E68AF"/>
    <w:rsid w:val="006E6D31"/>
    <w:rsid w:val="006E72DD"/>
    <w:rsid w:val="006F21CB"/>
    <w:rsid w:val="006F2805"/>
    <w:rsid w:val="006F2ADF"/>
    <w:rsid w:val="006F6874"/>
    <w:rsid w:val="00702B86"/>
    <w:rsid w:val="00703CBA"/>
    <w:rsid w:val="00703D0C"/>
    <w:rsid w:val="00704538"/>
    <w:rsid w:val="00705E40"/>
    <w:rsid w:val="00712404"/>
    <w:rsid w:val="00714EE8"/>
    <w:rsid w:val="00715A5F"/>
    <w:rsid w:val="00721AEC"/>
    <w:rsid w:val="007233F2"/>
    <w:rsid w:val="007252FA"/>
    <w:rsid w:val="00726B71"/>
    <w:rsid w:val="00726BB4"/>
    <w:rsid w:val="00727751"/>
    <w:rsid w:val="007306C6"/>
    <w:rsid w:val="00731123"/>
    <w:rsid w:val="007335ED"/>
    <w:rsid w:val="0073416D"/>
    <w:rsid w:val="00735CE2"/>
    <w:rsid w:val="0073789D"/>
    <w:rsid w:val="00743F50"/>
    <w:rsid w:val="0074499B"/>
    <w:rsid w:val="007500A4"/>
    <w:rsid w:val="0075421C"/>
    <w:rsid w:val="007544C7"/>
    <w:rsid w:val="00756CF7"/>
    <w:rsid w:val="0077040B"/>
    <w:rsid w:val="007725C0"/>
    <w:rsid w:val="0077285C"/>
    <w:rsid w:val="007749EF"/>
    <w:rsid w:val="007761E1"/>
    <w:rsid w:val="00782D2B"/>
    <w:rsid w:val="00782DD5"/>
    <w:rsid w:val="00782F20"/>
    <w:rsid w:val="00784572"/>
    <w:rsid w:val="007849A1"/>
    <w:rsid w:val="00784EBC"/>
    <w:rsid w:val="0078707E"/>
    <w:rsid w:val="00792334"/>
    <w:rsid w:val="007924F0"/>
    <w:rsid w:val="00793F2E"/>
    <w:rsid w:val="007A0460"/>
    <w:rsid w:val="007A3B5D"/>
    <w:rsid w:val="007A4883"/>
    <w:rsid w:val="007A5EFC"/>
    <w:rsid w:val="007A795C"/>
    <w:rsid w:val="007B0287"/>
    <w:rsid w:val="007B3DEB"/>
    <w:rsid w:val="007B412A"/>
    <w:rsid w:val="007B57E6"/>
    <w:rsid w:val="007C3F32"/>
    <w:rsid w:val="007C5D12"/>
    <w:rsid w:val="007D1DFE"/>
    <w:rsid w:val="007D32E8"/>
    <w:rsid w:val="007E1008"/>
    <w:rsid w:val="007E328D"/>
    <w:rsid w:val="007F153E"/>
    <w:rsid w:val="007F2AF5"/>
    <w:rsid w:val="007F5168"/>
    <w:rsid w:val="007F61C0"/>
    <w:rsid w:val="007F7F75"/>
    <w:rsid w:val="00801A3F"/>
    <w:rsid w:val="0080568C"/>
    <w:rsid w:val="00805B1A"/>
    <w:rsid w:val="00810FAF"/>
    <w:rsid w:val="008130C6"/>
    <w:rsid w:val="00814BCA"/>
    <w:rsid w:val="008215D7"/>
    <w:rsid w:val="0082451E"/>
    <w:rsid w:val="0082712D"/>
    <w:rsid w:val="00832C8C"/>
    <w:rsid w:val="00832D7B"/>
    <w:rsid w:val="00833A27"/>
    <w:rsid w:val="00834C3E"/>
    <w:rsid w:val="00846B70"/>
    <w:rsid w:val="00847797"/>
    <w:rsid w:val="00851476"/>
    <w:rsid w:val="00860581"/>
    <w:rsid w:val="00860976"/>
    <w:rsid w:val="0086341A"/>
    <w:rsid w:val="00864A24"/>
    <w:rsid w:val="008655B1"/>
    <w:rsid w:val="00866CD6"/>
    <w:rsid w:val="008675BA"/>
    <w:rsid w:val="008742A4"/>
    <w:rsid w:val="00875EBC"/>
    <w:rsid w:val="00884972"/>
    <w:rsid w:val="00891236"/>
    <w:rsid w:val="0089135C"/>
    <w:rsid w:val="0089193E"/>
    <w:rsid w:val="0089360E"/>
    <w:rsid w:val="0089468A"/>
    <w:rsid w:val="008960DE"/>
    <w:rsid w:val="008A0719"/>
    <w:rsid w:val="008A1979"/>
    <w:rsid w:val="008A523A"/>
    <w:rsid w:val="008A5303"/>
    <w:rsid w:val="008A616D"/>
    <w:rsid w:val="008A7BBC"/>
    <w:rsid w:val="008B45D5"/>
    <w:rsid w:val="008B478B"/>
    <w:rsid w:val="008B5290"/>
    <w:rsid w:val="008B6DED"/>
    <w:rsid w:val="008C28E3"/>
    <w:rsid w:val="008C5802"/>
    <w:rsid w:val="008D3AD1"/>
    <w:rsid w:val="008D68A2"/>
    <w:rsid w:val="008D7EC8"/>
    <w:rsid w:val="008E167A"/>
    <w:rsid w:val="008E3465"/>
    <w:rsid w:val="008E4060"/>
    <w:rsid w:val="008F153F"/>
    <w:rsid w:val="008F1C80"/>
    <w:rsid w:val="008F223E"/>
    <w:rsid w:val="00903542"/>
    <w:rsid w:val="00906CCA"/>
    <w:rsid w:val="009075F8"/>
    <w:rsid w:val="00907FC4"/>
    <w:rsid w:val="00910B53"/>
    <w:rsid w:val="009113DF"/>
    <w:rsid w:val="009126BD"/>
    <w:rsid w:val="009200B6"/>
    <w:rsid w:val="00920FB9"/>
    <w:rsid w:val="00922704"/>
    <w:rsid w:val="0093130C"/>
    <w:rsid w:val="00935339"/>
    <w:rsid w:val="00936927"/>
    <w:rsid w:val="00940071"/>
    <w:rsid w:val="009401F1"/>
    <w:rsid w:val="00940209"/>
    <w:rsid w:val="009515F8"/>
    <w:rsid w:val="00954F56"/>
    <w:rsid w:val="00961B23"/>
    <w:rsid w:val="00962F4A"/>
    <w:rsid w:val="00967516"/>
    <w:rsid w:val="0097174B"/>
    <w:rsid w:val="009725FE"/>
    <w:rsid w:val="00974DE8"/>
    <w:rsid w:val="00975BD4"/>
    <w:rsid w:val="00980191"/>
    <w:rsid w:val="00982E8F"/>
    <w:rsid w:val="00990565"/>
    <w:rsid w:val="00991BD8"/>
    <w:rsid w:val="00994446"/>
    <w:rsid w:val="00994A0C"/>
    <w:rsid w:val="00996275"/>
    <w:rsid w:val="009965A2"/>
    <w:rsid w:val="00996A56"/>
    <w:rsid w:val="009A0CB5"/>
    <w:rsid w:val="009A2FF7"/>
    <w:rsid w:val="009A5696"/>
    <w:rsid w:val="009B12F5"/>
    <w:rsid w:val="009B47FA"/>
    <w:rsid w:val="009C2C3F"/>
    <w:rsid w:val="009C3B97"/>
    <w:rsid w:val="009D045A"/>
    <w:rsid w:val="009D25C8"/>
    <w:rsid w:val="009D5D9C"/>
    <w:rsid w:val="009D62E2"/>
    <w:rsid w:val="009E0AD7"/>
    <w:rsid w:val="009E570C"/>
    <w:rsid w:val="009E6429"/>
    <w:rsid w:val="009F6561"/>
    <w:rsid w:val="009F6B6B"/>
    <w:rsid w:val="009F728E"/>
    <w:rsid w:val="00A02A7C"/>
    <w:rsid w:val="00A03C3C"/>
    <w:rsid w:val="00A050C7"/>
    <w:rsid w:val="00A06A3A"/>
    <w:rsid w:val="00A103B4"/>
    <w:rsid w:val="00A104D2"/>
    <w:rsid w:val="00A1105C"/>
    <w:rsid w:val="00A1262F"/>
    <w:rsid w:val="00A12834"/>
    <w:rsid w:val="00A12CED"/>
    <w:rsid w:val="00A14520"/>
    <w:rsid w:val="00A15183"/>
    <w:rsid w:val="00A1655B"/>
    <w:rsid w:val="00A201C9"/>
    <w:rsid w:val="00A23FE6"/>
    <w:rsid w:val="00A24A22"/>
    <w:rsid w:val="00A24DCE"/>
    <w:rsid w:val="00A25478"/>
    <w:rsid w:val="00A27A4E"/>
    <w:rsid w:val="00A303D0"/>
    <w:rsid w:val="00A34B0D"/>
    <w:rsid w:val="00A3676F"/>
    <w:rsid w:val="00A424ED"/>
    <w:rsid w:val="00A426DA"/>
    <w:rsid w:val="00A54F18"/>
    <w:rsid w:val="00A61B13"/>
    <w:rsid w:val="00A62513"/>
    <w:rsid w:val="00A679EC"/>
    <w:rsid w:val="00A67BAA"/>
    <w:rsid w:val="00A73B0E"/>
    <w:rsid w:val="00A741DD"/>
    <w:rsid w:val="00A765FA"/>
    <w:rsid w:val="00A774AE"/>
    <w:rsid w:val="00A83392"/>
    <w:rsid w:val="00A833EB"/>
    <w:rsid w:val="00A83A64"/>
    <w:rsid w:val="00A83BA0"/>
    <w:rsid w:val="00A84B80"/>
    <w:rsid w:val="00A84B92"/>
    <w:rsid w:val="00A92573"/>
    <w:rsid w:val="00A927DC"/>
    <w:rsid w:val="00A9546D"/>
    <w:rsid w:val="00A970EF"/>
    <w:rsid w:val="00AA0AB9"/>
    <w:rsid w:val="00AA216E"/>
    <w:rsid w:val="00AA3118"/>
    <w:rsid w:val="00AA32C7"/>
    <w:rsid w:val="00AB0AAA"/>
    <w:rsid w:val="00AB11D7"/>
    <w:rsid w:val="00AB1EFC"/>
    <w:rsid w:val="00AB28E9"/>
    <w:rsid w:val="00AD2744"/>
    <w:rsid w:val="00AD3A37"/>
    <w:rsid w:val="00AE203F"/>
    <w:rsid w:val="00AE370C"/>
    <w:rsid w:val="00AE4902"/>
    <w:rsid w:val="00AE6335"/>
    <w:rsid w:val="00AE788C"/>
    <w:rsid w:val="00AF10CE"/>
    <w:rsid w:val="00B05E95"/>
    <w:rsid w:val="00B14C52"/>
    <w:rsid w:val="00B1519C"/>
    <w:rsid w:val="00B15C66"/>
    <w:rsid w:val="00B16DD1"/>
    <w:rsid w:val="00B22267"/>
    <w:rsid w:val="00B224AF"/>
    <w:rsid w:val="00B2283D"/>
    <w:rsid w:val="00B247D4"/>
    <w:rsid w:val="00B25061"/>
    <w:rsid w:val="00B32A48"/>
    <w:rsid w:val="00B32D4E"/>
    <w:rsid w:val="00B3464B"/>
    <w:rsid w:val="00B37085"/>
    <w:rsid w:val="00B4081E"/>
    <w:rsid w:val="00B40BFA"/>
    <w:rsid w:val="00B411E8"/>
    <w:rsid w:val="00B44FE0"/>
    <w:rsid w:val="00B52228"/>
    <w:rsid w:val="00B534DB"/>
    <w:rsid w:val="00B55B01"/>
    <w:rsid w:val="00B57F54"/>
    <w:rsid w:val="00B61DA6"/>
    <w:rsid w:val="00B6313C"/>
    <w:rsid w:val="00B64E9D"/>
    <w:rsid w:val="00B65991"/>
    <w:rsid w:val="00B65CC9"/>
    <w:rsid w:val="00B678BA"/>
    <w:rsid w:val="00B7299C"/>
    <w:rsid w:val="00B73209"/>
    <w:rsid w:val="00B74969"/>
    <w:rsid w:val="00B83F16"/>
    <w:rsid w:val="00B85F41"/>
    <w:rsid w:val="00B91ED0"/>
    <w:rsid w:val="00B92828"/>
    <w:rsid w:val="00B93606"/>
    <w:rsid w:val="00B94689"/>
    <w:rsid w:val="00BA1417"/>
    <w:rsid w:val="00BA1960"/>
    <w:rsid w:val="00BA50F8"/>
    <w:rsid w:val="00BA5E49"/>
    <w:rsid w:val="00BB7707"/>
    <w:rsid w:val="00BB77B4"/>
    <w:rsid w:val="00BC08FD"/>
    <w:rsid w:val="00BC0985"/>
    <w:rsid w:val="00BC47CF"/>
    <w:rsid w:val="00BC6547"/>
    <w:rsid w:val="00BC67F3"/>
    <w:rsid w:val="00BD3D9E"/>
    <w:rsid w:val="00BE15E1"/>
    <w:rsid w:val="00BE2470"/>
    <w:rsid w:val="00BE364C"/>
    <w:rsid w:val="00BE464E"/>
    <w:rsid w:val="00BE5789"/>
    <w:rsid w:val="00BF0151"/>
    <w:rsid w:val="00BF2F26"/>
    <w:rsid w:val="00C00C8D"/>
    <w:rsid w:val="00C00ECD"/>
    <w:rsid w:val="00C032FE"/>
    <w:rsid w:val="00C043D8"/>
    <w:rsid w:val="00C0773C"/>
    <w:rsid w:val="00C14EEA"/>
    <w:rsid w:val="00C1561C"/>
    <w:rsid w:val="00C17E4B"/>
    <w:rsid w:val="00C20B7B"/>
    <w:rsid w:val="00C21891"/>
    <w:rsid w:val="00C22D9F"/>
    <w:rsid w:val="00C249A6"/>
    <w:rsid w:val="00C25699"/>
    <w:rsid w:val="00C308F4"/>
    <w:rsid w:val="00C3119F"/>
    <w:rsid w:val="00C3238A"/>
    <w:rsid w:val="00C33E1F"/>
    <w:rsid w:val="00C360A5"/>
    <w:rsid w:val="00C371EA"/>
    <w:rsid w:val="00C42D68"/>
    <w:rsid w:val="00C43D89"/>
    <w:rsid w:val="00C45267"/>
    <w:rsid w:val="00C45BF6"/>
    <w:rsid w:val="00C51EE2"/>
    <w:rsid w:val="00C54FB3"/>
    <w:rsid w:val="00C60E01"/>
    <w:rsid w:val="00C621C7"/>
    <w:rsid w:val="00C62AFB"/>
    <w:rsid w:val="00C62C28"/>
    <w:rsid w:val="00C62D35"/>
    <w:rsid w:val="00C71DAA"/>
    <w:rsid w:val="00C73CA2"/>
    <w:rsid w:val="00C77369"/>
    <w:rsid w:val="00C81776"/>
    <w:rsid w:val="00C8457D"/>
    <w:rsid w:val="00C8461F"/>
    <w:rsid w:val="00C85CAA"/>
    <w:rsid w:val="00C87586"/>
    <w:rsid w:val="00C900D5"/>
    <w:rsid w:val="00C910EE"/>
    <w:rsid w:val="00C95044"/>
    <w:rsid w:val="00CA04AF"/>
    <w:rsid w:val="00CB2679"/>
    <w:rsid w:val="00CB5364"/>
    <w:rsid w:val="00CB5F7C"/>
    <w:rsid w:val="00CC1ED0"/>
    <w:rsid w:val="00CC2B62"/>
    <w:rsid w:val="00CC3D05"/>
    <w:rsid w:val="00CC5BF4"/>
    <w:rsid w:val="00CC60B7"/>
    <w:rsid w:val="00CC7155"/>
    <w:rsid w:val="00CC7A5D"/>
    <w:rsid w:val="00CC7D89"/>
    <w:rsid w:val="00CD0AE7"/>
    <w:rsid w:val="00CD1DA9"/>
    <w:rsid w:val="00CD2315"/>
    <w:rsid w:val="00CD3DA6"/>
    <w:rsid w:val="00CE189D"/>
    <w:rsid w:val="00CE1A78"/>
    <w:rsid w:val="00CE3074"/>
    <w:rsid w:val="00CE4BAD"/>
    <w:rsid w:val="00CF1E51"/>
    <w:rsid w:val="00CF42A7"/>
    <w:rsid w:val="00CF4983"/>
    <w:rsid w:val="00CF62D0"/>
    <w:rsid w:val="00D026B6"/>
    <w:rsid w:val="00D0557E"/>
    <w:rsid w:val="00D13883"/>
    <w:rsid w:val="00D20944"/>
    <w:rsid w:val="00D2297D"/>
    <w:rsid w:val="00D229E1"/>
    <w:rsid w:val="00D2303D"/>
    <w:rsid w:val="00D308A4"/>
    <w:rsid w:val="00D30996"/>
    <w:rsid w:val="00D3260B"/>
    <w:rsid w:val="00D41D7E"/>
    <w:rsid w:val="00D47ECE"/>
    <w:rsid w:val="00D5025D"/>
    <w:rsid w:val="00D50DE5"/>
    <w:rsid w:val="00D50E39"/>
    <w:rsid w:val="00D55BF5"/>
    <w:rsid w:val="00D55D9A"/>
    <w:rsid w:val="00D562E8"/>
    <w:rsid w:val="00D56EDD"/>
    <w:rsid w:val="00D600F6"/>
    <w:rsid w:val="00D6259C"/>
    <w:rsid w:val="00D66470"/>
    <w:rsid w:val="00D7342C"/>
    <w:rsid w:val="00D73522"/>
    <w:rsid w:val="00D7556A"/>
    <w:rsid w:val="00D76203"/>
    <w:rsid w:val="00D8027A"/>
    <w:rsid w:val="00D9013F"/>
    <w:rsid w:val="00D91D71"/>
    <w:rsid w:val="00D924EB"/>
    <w:rsid w:val="00D9544A"/>
    <w:rsid w:val="00DA00FF"/>
    <w:rsid w:val="00DA702F"/>
    <w:rsid w:val="00DA7F8D"/>
    <w:rsid w:val="00DB26FF"/>
    <w:rsid w:val="00DB47E3"/>
    <w:rsid w:val="00DC4020"/>
    <w:rsid w:val="00DC5A3E"/>
    <w:rsid w:val="00DD05B3"/>
    <w:rsid w:val="00DD0C33"/>
    <w:rsid w:val="00DD57DF"/>
    <w:rsid w:val="00DE11A5"/>
    <w:rsid w:val="00DE4076"/>
    <w:rsid w:val="00DE4308"/>
    <w:rsid w:val="00DE5109"/>
    <w:rsid w:val="00DE7BA6"/>
    <w:rsid w:val="00DF0EA4"/>
    <w:rsid w:val="00DF12A8"/>
    <w:rsid w:val="00DF3932"/>
    <w:rsid w:val="00DF48E0"/>
    <w:rsid w:val="00DF54FA"/>
    <w:rsid w:val="00DF6B9A"/>
    <w:rsid w:val="00E00C75"/>
    <w:rsid w:val="00E041DA"/>
    <w:rsid w:val="00E04C42"/>
    <w:rsid w:val="00E05A08"/>
    <w:rsid w:val="00E0716B"/>
    <w:rsid w:val="00E10648"/>
    <w:rsid w:val="00E14724"/>
    <w:rsid w:val="00E215AF"/>
    <w:rsid w:val="00E26276"/>
    <w:rsid w:val="00E2740A"/>
    <w:rsid w:val="00E27E06"/>
    <w:rsid w:val="00E32329"/>
    <w:rsid w:val="00E3436D"/>
    <w:rsid w:val="00E35004"/>
    <w:rsid w:val="00E372E7"/>
    <w:rsid w:val="00E41692"/>
    <w:rsid w:val="00E451F4"/>
    <w:rsid w:val="00E50C14"/>
    <w:rsid w:val="00E50D9E"/>
    <w:rsid w:val="00E515CB"/>
    <w:rsid w:val="00E545C6"/>
    <w:rsid w:val="00E56722"/>
    <w:rsid w:val="00E61D12"/>
    <w:rsid w:val="00E63316"/>
    <w:rsid w:val="00E65558"/>
    <w:rsid w:val="00E65E24"/>
    <w:rsid w:val="00E67157"/>
    <w:rsid w:val="00E72B37"/>
    <w:rsid w:val="00E776CA"/>
    <w:rsid w:val="00E86684"/>
    <w:rsid w:val="00E94E22"/>
    <w:rsid w:val="00E953B2"/>
    <w:rsid w:val="00E969D1"/>
    <w:rsid w:val="00EA2F14"/>
    <w:rsid w:val="00EA682F"/>
    <w:rsid w:val="00EB22E6"/>
    <w:rsid w:val="00EB4B6D"/>
    <w:rsid w:val="00EB55B0"/>
    <w:rsid w:val="00EB6BE3"/>
    <w:rsid w:val="00EC40C0"/>
    <w:rsid w:val="00EC4C6D"/>
    <w:rsid w:val="00ED4DA7"/>
    <w:rsid w:val="00ED6B55"/>
    <w:rsid w:val="00ED7C38"/>
    <w:rsid w:val="00EE2972"/>
    <w:rsid w:val="00EE3773"/>
    <w:rsid w:val="00EE4894"/>
    <w:rsid w:val="00EE6B0F"/>
    <w:rsid w:val="00EF3F00"/>
    <w:rsid w:val="00EF4096"/>
    <w:rsid w:val="00EF68CD"/>
    <w:rsid w:val="00F00D9E"/>
    <w:rsid w:val="00F00E08"/>
    <w:rsid w:val="00F01AE5"/>
    <w:rsid w:val="00F021A5"/>
    <w:rsid w:val="00F023B5"/>
    <w:rsid w:val="00F04376"/>
    <w:rsid w:val="00F04BCD"/>
    <w:rsid w:val="00F04EBF"/>
    <w:rsid w:val="00F05512"/>
    <w:rsid w:val="00F067B5"/>
    <w:rsid w:val="00F06A4C"/>
    <w:rsid w:val="00F108B6"/>
    <w:rsid w:val="00F1630B"/>
    <w:rsid w:val="00F175B6"/>
    <w:rsid w:val="00F227E9"/>
    <w:rsid w:val="00F2357C"/>
    <w:rsid w:val="00F24FEF"/>
    <w:rsid w:val="00F25C70"/>
    <w:rsid w:val="00F26EEE"/>
    <w:rsid w:val="00F272F5"/>
    <w:rsid w:val="00F31BA0"/>
    <w:rsid w:val="00F332CE"/>
    <w:rsid w:val="00F34402"/>
    <w:rsid w:val="00F348D1"/>
    <w:rsid w:val="00F35BAB"/>
    <w:rsid w:val="00F3655E"/>
    <w:rsid w:val="00F36882"/>
    <w:rsid w:val="00F377F7"/>
    <w:rsid w:val="00F4150F"/>
    <w:rsid w:val="00F4177F"/>
    <w:rsid w:val="00F42675"/>
    <w:rsid w:val="00F44FEE"/>
    <w:rsid w:val="00F46965"/>
    <w:rsid w:val="00F4744F"/>
    <w:rsid w:val="00F5113E"/>
    <w:rsid w:val="00F54AF3"/>
    <w:rsid w:val="00F64453"/>
    <w:rsid w:val="00F649A4"/>
    <w:rsid w:val="00F66410"/>
    <w:rsid w:val="00F669B9"/>
    <w:rsid w:val="00F74106"/>
    <w:rsid w:val="00F80DE3"/>
    <w:rsid w:val="00F8186E"/>
    <w:rsid w:val="00F90673"/>
    <w:rsid w:val="00F90D14"/>
    <w:rsid w:val="00F921C0"/>
    <w:rsid w:val="00F92F61"/>
    <w:rsid w:val="00F94197"/>
    <w:rsid w:val="00F9484C"/>
    <w:rsid w:val="00F94B75"/>
    <w:rsid w:val="00F94EB5"/>
    <w:rsid w:val="00FA167B"/>
    <w:rsid w:val="00FA377C"/>
    <w:rsid w:val="00FA6C81"/>
    <w:rsid w:val="00FB1429"/>
    <w:rsid w:val="00FB18F1"/>
    <w:rsid w:val="00FC1F24"/>
    <w:rsid w:val="00FC3B10"/>
    <w:rsid w:val="00FC6CB9"/>
    <w:rsid w:val="00FD0912"/>
    <w:rsid w:val="00FD78EF"/>
    <w:rsid w:val="00FE24F1"/>
    <w:rsid w:val="00FE5DF0"/>
    <w:rsid w:val="00FF127A"/>
    <w:rsid w:val="00FF2CD1"/>
    <w:rsid w:val="00FF7323"/>
    <w:rsid w:val="00FF7840"/>
    <w:rsid w:val="00FF7C02"/>
    <w:rsid w:val="03272487"/>
    <w:rsid w:val="032C2900"/>
    <w:rsid w:val="04CD6CC2"/>
    <w:rsid w:val="09406854"/>
    <w:rsid w:val="096C52D0"/>
    <w:rsid w:val="096F780C"/>
    <w:rsid w:val="0BB2331B"/>
    <w:rsid w:val="0C506615"/>
    <w:rsid w:val="0C686CAF"/>
    <w:rsid w:val="0D360FF6"/>
    <w:rsid w:val="10220EB1"/>
    <w:rsid w:val="1045557F"/>
    <w:rsid w:val="1066322F"/>
    <w:rsid w:val="10E8485C"/>
    <w:rsid w:val="116A4145"/>
    <w:rsid w:val="121E7F7F"/>
    <w:rsid w:val="16FF0BEC"/>
    <w:rsid w:val="18E03516"/>
    <w:rsid w:val="19661B3B"/>
    <w:rsid w:val="19A363AE"/>
    <w:rsid w:val="1A3C33B2"/>
    <w:rsid w:val="1A77354F"/>
    <w:rsid w:val="1C0D5CB1"/>
    <w:rsid w:val="1CCF557E"/>
    <w:rsid w:val="201564B4"/>
    <w:rsid w:val="271F2B7B"/>
    <w:rsid w:val="27F16AF2"/>
    <w:rsid w:val="28393DEF"/>
    <w:rsid w:val="292E019E"/>
    <w:rsid w:val="29624333"/>
    <w:rsid w:val="2A58009D"/>
    <w:rsid w:val="2B401748"/>
    <w:rsid w:val="2E4B49DA"/>
    <w:rsid w:val="2F622F2D"/>
    <w:rsid w:val="31BA26EC"/>
    <w:rsid w:val="33CD2B55"/>
    <w:rsid w:val="3612527E"/>
    <w:rsid w:val="37813819"/>
    <w:rsid w:val="3917026F"/>
    <w:rsid w:val="3B5649E8"/>
    <w:rsid w:val="3BE760C0"/>
    <w:rsid w:val="3EE94564"/>
    <w:rsid w:val="414224C2"/>
    <w:rsid w:val="41824FAB"/>
    <w:rsid w:val="418E612D"/>
    <w:rsid w:val="41CB2D1F"/>
    <w:rsid w:val="446B66BC"/>
    <w:rsid w:val="44AC488C"/>
    <w:rsid w:val="452B4C9D"/>
    <w:rsid w:val="46823721"/>
    <w:rsid w:val="486A19EE"/>
    <w:rsid w:val="49741884"/>
    <w:rsid w:val="4BA91FEA"/>
    <w:rsid w:val="4C543705"/>
    <w:rsid w:val="4C884690"/>
    <w:rsid w:val="4E6A60CD"/>
    <w:rsid w:val="4FAD708A"/>
    <w:rsid w:val="50981D7F"/>
    <w:rsid w:val="54011979"/>
    <w:rsid w:val="581C0161"/>
    <w:rsid w:val="5D5064D1"/>
    <w:rsid w:val="5E022F77"/>
    <w:rsid w:val="5E166C6B"/>
    <w:rsid w:val="628C2AE3"/>
    <w:rsid w:val="640F3FB3"/>
    <w:rsid w:val="64194E2B"/>
    <w:rsid w:val="64343A92"/>
    <w:rsid w:val="65FD6FA5"/>
    <w:rsid w:val="67695647"/>
    <w:rsid w:val="68874A42"/>
    <w:rsid w:val="697D5EC4"/>
    <w:rsid w:val="69C760E1"/>
    <w:rsid w:val="6AF0262F"/>
    <w:rsid w:val="6D194F42"/>
    <w:rsid w:val="6D276029"/>
    <w:rsid w:val="6D9C7A3B"/>
    <w:rsid w:val="6E3F3F7F"/>
    <w:rsid w:val="6EAF3BE5"/>
    <w:rsid w:val="70595EEA"/>
    <w:rsid w:val="70E23E4C"/>
    <w:rsid w:val="713C6F1D"/>
    <w:rsid w:val="71845196"/>
    <w:rsid w:val="72BC6C0B"/>
    <w:rsid w:val="73077045"/>
    <w:rsid w:val="739C7AB0"/>
    <w:rsid w:val="751236CD"/>
    <w:rsid w:val="767C5115"/>
    <w:rsid w:val="795E1BB3"/>
    <w:rsid w:val="79853FFE"/>
    <w:rsid w:val="7ACB5946"/>
    <w:rsid w:val="7B6421D4"/>
    <w:rsid w:val="7BA96826"/>
    <w:rsid w:val="7D0C55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4A353759"/>
  <w15:docId w15:val="{C4F5192C-3B49-47D9-B2E4-11D2A83CD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7F5168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nhideWhenUsed/>
    <w:qFormat/>
    <w:rsid w:val="007F5168"/>
    <w:rPr>
      <w:b/>
      <w:bCs/>
    </w:rPr>
  </w:style>
  <w:style w:type="paragraph" w:styleId="a4">
    <w:name w:val="annotation text"/>
    <w:basedOn w:val="a"/>
    <w:link w:val="a6"/>
    <w:unhideWhenUsed/>
    <w:qFormat/>
    <w:rsid w:val="007F5168"/>
    <w:pPr>
      <w:jc w:val="left"/>
    </w:pPr>
  </w:style>
  <w:style w:type="paragraph" w:styleId="a7">
    <w:name w:val="Balloon Text"/>
    <w:basedOn w:val="a"/>
    <w:link w:val="a8"/>
    <w:qFormat/>
    <w:rsid w:val="007F5168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F5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nhideWhenUsed/>
    <w:rsid w:val="007F5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Normal (Web)"/>
    <w:basedOn w:val="a"/>
    <w:qFormat/>
    <w:rsid w:val="007F5168"/>
    <w:pPr>
      <w:spacing w:beforeAutospacing="1" w:afterAutospacing="1"/>
      <w:jc w:val="left"/>
    </w:pPr>
    <w:rPr>
      <w:kern w:val="0"/>
    </w:rPr>
  </w:style>
  <w:style w:type="character" w:styleId="ae">
    <w:name w:val="Hyperlink"/>
    <w:basedOn w:val="a0"/>
    <w:qFormat/>
    <w:rsid w:val="007F5168"/>
    <w:rPr>
      <w:color w:val="0563C1" w:themeColor="hyperlink"/>
      <w:u w:val="single"/>
    </w:rPr>
  </w:style>
  <w:style w:type="character" w:styleId="af">
    <w:name w:val="annotation reference"/>
    <w:basedOn w:val="a0"/>
    <w:unhideWhenUsed/>
    <w:qFormat/>
    <w:rsid w:val="007F5168"/>
    <w:rPr>
      <w:sz w:val="21"/>
      <w:szCs w:val="21"/>
    </w:rPr>
  </w:style>
  <w:style w:type="table" w:styleId="af0">
    <w:name w:val="Table Grid"/>
    <w:basedOn w:val="a1"/>
    <w:qFormat/>
    <w:rsid w:val="007F5168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unhideWhenUsed/>
    <w:qFormat/>
    <w:rsid w:val="007F5168"/>
    <w:pPr>
      <w:widowControl w:val="0"/>
      <w:autoSpaceDE w:val="0"/>
      <w:autoSpaceDN w:val="0"/>
      <w:adjustRightInd w:val="0"/>
    </w:pPr>
    <w:rPr>
      <w:rFonts w:eastAsia="Times New Roman" w:hint="eastAsia"/>
      <w:color w:val="000000"/>
      <w:kern w:val="2"/>
      <w:sz w:val="24"/>
      <w:szCs w:val="24"/>
    </w:rPr>
  </w:style>
  <w:style w:type="paragraph" w:customStyle="1" w:styleId="EndNoteBibliographyTitle">
    <w:name w:val="EndNote Bibliography Title"/>
    <w:qFormat/>
    <w:rsid w:val="007F5168"/>
    <w:pPr>
      <w:jc w:val="center"/>
    </w:pPr>
    <w:rPr>
      <w:rFonts w:asciiTheme="minorHAnsi" w:hAnsiTheme="minorHAnsi" w:cstheme="minorBidi"/>
      <w:kern w:val="2"/>
      <w:szCs w:val="24"/>
    </w:rPr>
  </w:style>
  <w:style w:type="paragraph" w:customStyle="1" w:styleId="EndNoteBibliography">
    <w:name w:val="EndNote Bibliography"/>
    <w:qFormat/>
    <w:rsid w:val="007F5168"/>
    <w:pPr>
      <w:jc w:val="both"/>
    </w:pPr>
    <w:rPr>
      <w:rFonts w:asciiTheme="minorHAnsi" w:hAnsiTheme="minorHAnsi" w:cstheme="minorBidi"/>
      <w:kern w:val="2"/>
      <w:szCs w:val="24"/>
    </w:rPr>
  </w:style>
  <w:style w:type="character" w:customStyle="1" w:styleId="a8">
    <w:name w:val="批注框文本 字符"/>
    <w:basedOn w:val="a0"/>
    <w:link w:val="a7"/>
    <w:qFormat/>
    <w:rsid w:val="007F5168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批注文字 字符"/>
    <w:basedOn w:val="a0"/>
    <w:link w:val="a4"/>
    <w:semiHidden/>
    <w:qFormat/>
    <w:rsid w:val="007F5168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5">
    <w:name w:val="批注主题 字符"/>
    <w:basedOn w:val="a6"/>
    <w:link w:val="a3"/>
    <w:semiHidden/>
    <w:qFormat/>
    <w:rsid w:val="007F5168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ac">
    <w:name w:val="页眉 字符"/>
    <w:basedOn w:val="a0"/>
    <w:link w:val="ab"/>
    <w:rsid w:val="007F5168"/>
    <w:rPr>
      <w:kern w:val="2"/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F5168"/>
    <w:rPr>
      <w:kern w:val="2"/>
      <w:sz w:val="18"/>
      <w:szCs w:val="18"/>
    </w:rPr>
  </w:style>
  <w:style w:type="paragraph" w:styleId="af1">
    <w:name w:val="caption"/>
    <w:basedOn w:val="a"/>
    <w:next w:val="a"/>
    <w:unhideWhenUsed/>
    <w:qFormat/>
    <w:rsid w:val="00100426"/>
    <w:rPr>
      <w:rFonts w:asciiTheme="majorHAnsi" w:eastAsia="黑体" w:hAnsiTheme="majorHAnsi" w:cstheme="majorBidi"/>
      <w:sz w:val="20"/>
      <w:szCs w:val="20"/>
    </w:rPr>
  </w:style>
  <w:style w:type="paragraph" w:styleId="af2">
    <w:name w:val="Revision"/>
    <w:hidden/>
    <w:uiPriority w:val="99"/>
    <w:semiHidden/>
    <w:rsid w:val="00400AE0"/>
    <w:rPr>
      <w:kern w:val="2"/>
      <w:sz w:val="24"/>
      <w:szCs w:val="24"/>
    </w:rPr>
  </w:style>
  <w:style w:type="paragraph" w:styleId="af3">
    <w:name w:val="List Paragraph"/>
    <w:basedOn w:val="a"/>
    <w:uiPriority w:val="99"/>
    <w:rsid w:val="008E167A"/>
    <w:pPr>
      <w:ind w:firstLineChars="200" w:firstLine="420"/>
    </w:pPr>
  </w:style>
  <w:style w:type="character" w:styleId="af4">
    <w:name w:val="Unresolved Mention"/>
    <w:basedOn w:val="a0"/>
    <w:uiPriority w:val="99"/>
    <w:semiHidden/>
    <w:unhideWhenUsed/>
    <w:rsid w:val="007A795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29C82FC-B4E3-4C88-A7DD-98533574B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78</TotalTime>
  <Pages>2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徐西嘉</cp:lastModifiedBy>
  <cp:revision>525</cp:revision>
  <dcterms:created xsi:type="dcterms:W3CDTF">2017-09-26T12:23:00Z</dcterms:created>
  <dcterms:modified xsi:type="dcterms:W3CDTF">2018-04-06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